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AAD8B" w14:textId="28F34080" w:rsidR="00CD7A02" w:rsidRPr="003E3AF8" w:rsidRDefault="00CD7A02" w:rsidP="00CD7A02">
      <w:pPr>
        <w:jc w:val="center"/>
        <w:rPr>
          <w:rFonts w:ascii="Arial" w:hAnsi="Arial" w:cs="Arial"/>
          <w:sz w:val="32"/>
          <w:szCs w:val="32"/>
        </w:rPr>
      </w:pPr>
      <w:r w:rsidRPr="003E3AF8">
        <w:rPr>
          <w:rFonts w:ascii="Arial" w:hAnsi="Arial" w:cs="Arial"/>
          <w:sz w:val="32"/>
          <w:szCs w:val="32"/>
        </w:rPr>
        <w:t xml:space="preserve">Establishing a national high fidelity cadaveric emergency urology course to increase trainee preparedness for independent </w:t>
      </w:r>
      <w:r w:rsidR="009C1E2F">
        <w:rPr>
          <w:rFonts w:ascii="Arial" w:hAnsi="Arial" w:cs="Arial"/>
          <w:sz w:val="32"/>
          <w:szCs w:val="32"/>
        </w:rPr>
        <w:t xml:space="preserve">on-call </w:t>
      </w:r>
      <w:r w:rsidRPr="003E3AF8">
        <w:rPr>
          <w:rFonts w:ascii="Arial" w:hAnsi="Arial" w:cs="Arial"/>
          <w:sz w:val="32"/>
          <w:szCs w:val="32"/>
        </w:rPr>
        <w:t>practice</w:t>
      </w:r>
      <w:r w:rsidR="009C1E2F">
        <w:rPr>
          <w:rFonts w:ascii="Arial" w:hAnsi="Arial" w:cs="Arial"/>
          <w:sz w:val="32"/>
          <w:szCs w:val="32"/>
        </w:rPr>
        <w:t xml:space="preserve"> in the United Kingdom</w:t>
      </w:r>
    </w:p>
    <w:p w14:paraId="3EE4ABF3" w14:textId="65A568E2" w:rsidR="003E3AF8" w:rsidRDefault="003E3AF8" w:rsidP="00CD7A02">
      <w:pPr>
        <w:pBdr>
          <w:bottom w:val="single" w:sz="6" w:space="1" w:color="auto"/>
        </w:pBdr>
        <w:jc w:val="center"/>
        <w:rPr>
          <w:rFonts w:ascii="Arial" w:hAnsi="Arial" w:cs="Arial"/>
        </w:rPr>
      </w:pPr>
    </w:p>
    <w:p w14:paraId="539C4BF5" w14:textId="77777777" w:rsidR="003E3AF8" w:rsidRPr="003E3AF8" w:rsidRDefault="003E3AF8" w:rsidP="00CD7A02">
      <w:pPr>
        <w:jc w:val="center"/>
        <w:rPr>
          <w:rFonts w:ascii="Arial" w:hAnsi="Arial" w:cs="Arial"/>
        </w:rPr>
      </w:pPr>
    </w:p>
    <w:p w14:paraId="310E9521" w14:textId="3E10890F" w:rsidR="00F860F2" w:rsidRPr="003E3AF8" w:rsidRDefault="00F860F2">
      <w:pPr>
        <w:rPr>
          <w:rFonts w:ascii="Arial" w:hAnsi="Arial" w:cs="Arial"/>
        </w:rPr>
      </w:pPr>
    </w:p>
    <w:p w14:paraId="1B66DCF1" w14:textId="61E43872" w:rsidR="00CD7A02" w:rsidRDefault="00637F3A" w:rsidP="003E3AF8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Material 1</w:t>
      </w:r>
      <w:r w:rsidR="00CD7A02" w:rsidRPr="003E3AF8">
        <w:rPr>
          <w:rFonts w:ascii="Arial" w:hAnsi="Arial" w:cs="Arial"/>
        </w:rPr>
        <w:t xml:space="preserve">: </w:t>
      </w:r>
      <w:r w:rsidR="003E3AF8">
        <w:rPr>
          <w:rFonts w:ascii="Arial" w:hAnsi="Arial" w:cs="Arial"/>
        </w:rPr>
        <w:t>P</w:t>
      </w:r>
      <w:r w:rsidR="00CD7A02" w:rsidRPr="003E3AF8">
        <w:rPr>
          <w:rFonts w:ascii="Arial" w:hAnsi="Arial" w:cs="Arial"/>
        </w:rPr>
        <w:t>re-course questionnaire</w:t>
      </w:r>
    </w:p>
    <w:p w14:paraId="58AF6018" w14:textId="7A9385FA" w:rsidR="003E3AF8" w:rsidRDefault="003E3AF8">
      <w:pPr>
        <w:pBdr>
          <w:bottom w:val="single" w:sz="6" w:space="1" w:color="auto"/>
        </w:pBdr>
        <w:rPr>
          <w:rFonts w:ascii="Arial" w:hAnsi="Arial" w:cs="Arial"/>
        </w:rPr>
      </w:pPr>
    </w:p>
    <w:p w14:paraId="0887CB19" w14:textId="77777777" w:rsidR="003E3AF8" w:rsidRDefault="003E3AF8">
      <w:pPr>
        <w:pBdr>
          <w:bottom w:val="single" w:sz="6" w:space="1" w:color="auto"/>
        </w:pBdr>
        <w:rPr>
          <w:rFonts w:ascii="Arial" w:hAnsi="Arial" w:cs="Arial"/>
        </w:rPr>
      </w:pPr>
    </w:p>
    <w:p w14:paraId="40B4FE7B" w14:textId="77777777" w:rsidR="003E3AF8" w:rsidRPr="003E3AF8" w:rsidRDefault="003E3AF8">
      <w:pPr>
        <w:rPr>
          <w:rFonts w:ascii="Arial" w:hAnsi="Arial" w:cs="Arial"/>
        </w:rPr>
      </w:pPr>
    </w:p>
    <w:p w14:paraId="5E28577E" w14:textId="77777777" w:rsidR="00CD7A02" w:rsidRPr="003E3AF8" w:rsidRDefault="00CD7A02">
      <w:pPr>
        <w:rPr>
          <w:rFonts w:ascii="Arial" w:hAnsi="Arial" w:cs="Arial"/>
        </w:rPr>
      </w:pPr>
    </w:p>
    <w:p w14:paraId="04DCDF4F" w14:textId="77777777" w:rsidR="00F860F2" w:rsidRPr="003E3AF8" w:rsidRDefault="00F860F2">
      <w:pPr>
        <w:rPr>
          <w:rFonts w:ascii="Arial" w:hAnsi="Arial" w:cs="Arial"/>
          <w:i/>
        </w:rPr>
      </w:pPr>
      <w:r w:rsidRPr="003E3AF8">
        <w:rPr>
          <w:rFonts w:ascii="Arial" w:hAnsi="Arial" w:cs="Arial"/>
          <w:i/>
        </w:rPr>
        <w:t>Question 1</w:t>
      </w:r>
    </w:p>
    <w:p w14:paraId="286F82FD" w14:textId="77777777" w:rsidR="00F860F2" w:rsidRPr="003E3AF8" w:rsidRDefault="00F860F2">
      <w:pPr>
        <w:rPr>
          <w:rFonts w:ascii="Arial" w:hAnsi="Arial" w:cs="Arial"/>
        </w:rPr>
      </w:pPr>
      <w:r w:rsidRPr="003E3AF8">
        <w:rPr>
          <w:rFonts w:ascii="Arial" w:hAnsi="Arial" w:cs="Arial"/>
        </w:rPr>
        <w:t>What is your current level</w:t>
      </w:r>
      <w:r w:rsidR="00A930AC" w:rsidRPr="003E3AF8">
        <w:rPr>
          <w:rFonts w:ascii="Arial" w:hAnsi="Arial" w:cs="Arial"/>
        </w:rPr>
        <w:t xml:space="preserve"> of training</w:t>
      </w:r>
      <w:r w:rsidRPr="003E3AF8">
        <w:rPr>
          <w:rFonts w:ascii="Arial" w:hAnsi="Arial" w:cs="Arial"/>
        </w:rPr>
        <w:t>?</w:t>
      </w:r>
    </w:p>
    <w:p w14:paraId="5900DA9B" w14:textId="77777777" w:rsidR="00F860F2" w:rsidRPr="003E3AF8" w:rsidRDefault="00F860F2" w:rsidP="004F4E0B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T5</w:t>
      </w:r>
    </w:p>
    <w:p w14:paraId="10CF5D14" w14:textId="77777777" w:rsidR="00F860F2" w:rsidRPr="003E3AF8" w:rsidRDefault="00F860F2" w:rsidP="004F4E0B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T6 </w:t>
      </w:r>
    </w:p>
    <w:p w14:paraId="7E3289E6" w14:textId="77777777" w:rsidR="00F860F2" w:rsidRPr="003E3AF8" w:rsidRDefault="00F860F2" w:rsidP="004F4E0B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T7</w:t>
      </w:r>
    </w:p>
    <w:p w14:paraId="73E14140" w14:textId="3D189390" w:rsidR="00F860F2" w:rsidRPr="003E3AF8" w:rsidRDefault="00A930AC" w:rsidP="004F4E0B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Other</w:t>
      </w:r>
      <w:r w:rsidR="00CD7A02" w:rsidRPr="003E3AF8">
        <w:rPr>
          <w:rFonts w:ascii="Arial" w:hAnsi="Arial" w:cs="Arial"/>
        </w:rPr>
        <w:t xml:space="preserve"> – please specify</w:t>
      </w:r>
    </w:p>
    <w:p w14:paraId="23912877" w14:textId="5C2B83B9" w:rsidR="00F860F2" w:rsidRDefault="00F860F2">
      <w:pPr>
        <w:rPr>
          <w:rFonts w:ascii="Arial" w:hAnsi="Arial" w:cs="Arial"/>
        </w:rPr>
      </w:pPr>
    </w:p>
    <w:p w14:paraId="0C6941BA" w14:textId="77777777" w:rsidR="003E3AF8" w:rsidRPr="003E3AF8" w:rsidRDefault="003E3AF8">
      <w:pPr>
        <w:rPr>
          <w:rFonts w:ascii="Arial" w:hAnsi="Arial" w:cs="Arial"/>
        </w:rPr>
      </w:pPr>
    </w:p>
    <w:p w14:paraId="12CA2C95" w14:textId="77777777" w:rsidR="00F860F2" w:rsidRPr="003E3AF8" w:rsidRDefault="00F860F2">
      <w:pPr>
        <w:rPr>
          <w:rFonts w:ascii="Arial" w:hAnsi="Arial" w:cs="Arial"/>
          <w:i/>
        </w:rPr>
      </w:pPr>
      <w:r w:rsidRPr="003E3AF8">
        <w:rPr>
          <w:rFonts w:ascii="Arial" w:hAnsi="Arial" w:cs="Arial"/>
          <w:i/>
        </w:rPr>
        <w:t>Question 2</w:t>
      </w:r>
    </w:p>
    <w:p w14:paraId="711D1150" w14:textId="77777777" w:rsidR="00F860F2" w:rsidRPr="003E3AF8" w:rsidRDefault="00F860F2">
      <w:pPr>
        <w:rPr>
          <w:rFonts w:ascii="Arial" w:hAnsi="Arial" w:cs="Arial"/>
        </w:rPr>
      </w:pPr>
      <w:r w:rsidRPr="003E3AF8">
        <w:rPr>
          <w:rFonts w:ascii="Arial" w:hAnsi="Arial" w:cs="Arial"/>
        </w:rPr>
        <w:t>In what Deanery are you undertaking your training?</w:t>
      </w:r>
    </w:p>
    <w:p w14:paraId="032E2B51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East Midlands</w:t>
      </w:r>
    </w:p>
    <w:p w14:paraId="1D4082A4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East of England</w:t>
      </w:r>
    </w:p>
    <w:p w14:paraId="4EE09A9B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North East</w:t>
      </w:r>
    </w:p>
    <w:p w14:paraId="199812AA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North West (North West)</w:t>
      </w:r>
    </w:p>
    <w:p w14:paraId="7A10BBE0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North West (Mersey)</w:t>
      </w:r>
    </w:p>
    <w:p w14:paraId="6F048273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otland</w:t>
      </w:r>
    </w:p>
    <w:p w14:paraId="1B0D5C35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ondon</w:t>
      </w:r>
    </w:p>
    <w:p w14:paraId="6A971C6B" w14:textId="72E1D513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Kent, Surrey &amp; Sussex</w:t>
      </w:r>
    </w:p>
    <w:p w14:paraId="5CB82AF8" w14:textId="2CCB8FE8" w:rsidR="00CD7A02" w:rsidRPr="003E3AF8" w:rsidRDefault="00CD7A0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outhwest</w:t>
      </w:r>
    </w:p>
    <w:p w14:paraId="422A136E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Thames Valley</w:t>
      </w:r>
    </w:p>
    <w:p w14:paraId="633845A4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Wessex</w:t>
      </w:r>
    </w:p>
    <w:p w14:paraId="00D486E3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West Midlands</w:t>
      </w:r>
    </w:p>
    <w:p w14:paraId="744771ED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Yorkshire and the Humber</w:t>
      </w:r>
    </w:p>
    <w:p w14:paraId="73EA8B87" w14:textId="77777777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Northern Ireland</w:t>
      </w:r>
    </w:p>
    <w:p w14:paraId="07F7BE25" w14:textId="185C8E6D" w:rsidR="00F860F2" w:rsidRPr="003E3AF8" w:rsidRDefault="00F860F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Wales</w:t>
      </w:r>
    </w:p>
    <w:p w14:paraId="31D0A897" w14:textId="2C70AA0F" w:rsidR="00CD7A02" w:rsidRPr="003E3AF8" w:rsidRDefault="00CD7A02" w:rsidP="004F4E0B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Other – please specify </w:t>
      </w:r>
    </w:p>
    <w:p w14:paraId="46464DE9" w14:textId="3D0B372A" w:rsidR="00F860F2" w:rsidRDefault="00F860F2">
      <w:pPr>
        <w:rPr>
          <w:rFonts w:ascii="Arial" w:hAnsi="Arial" w:cs="Arial"/>
        </w:rPr>
      </w:pPr>
    </w:p>
    <w:p w14:paraId="725021BE" w14:textId="77777777" w:rsidR="003E3AF8" w:rsidRPr="003E3AF8" w:rsidRDefault="003E3AF8">
      <w:pPr>
        <w:rPr>
          <w:rFonts w:ascii="Arial" w:hAnsi="Arial" w:cs="Arial"/>
        </w:rPr>
      </w:pPr>
    </w:p>
    <w:p w14:paraId="1227AD87" w14:textId="77777777" w:rsidR="00F860F2" w:rsidRPr="003E3AF8" w:rsidRDefault="00F860F2">
      <w:pPr>
        <w:rPr>
          <w:rFonts w:ascii="Arial" w:hAnsi="Arial" w:cs="Arial"/>
          <w:i/>
        </w:rPr>
      </w:pPr>
      <w:r w:rsidRPr="003E3AF8">
        <w:rPr>
          <w:rFonts w:ascii="Arial" w:hAnsi="Arial" w:cs="Arial"/>
          <w:i/>
        </w:rPr>
        <w:t>Question 3</w:t>
      </w:r>
    </w:p>
    <w:p w14:paraId="1738CB45" w14:textId="77777777" w:rsidR="00F860F2" w:rsidRPr="003E3AF8" w:rsidRDefault="00F860F2">
      <w:p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t which </w:t>
      </w:r>
      <w:r w:rsidR="00ED331A" w:rsidRPr="003E3AF8">
        <w:rPr>
          <w:rFonts w:ascii="Arial" w:hAnsi="Arial" w:cs="Arial"/>
        </w:rPr>
        <w:t>centre</w:t>
      </w:r>
      <w:r w:rsidRPr="003E3AF8">
        <w:rPr>
          <w:rFonts w:ascii="Arial" w:hAnsi="Arial" w:cs="Arial"/>
        </w:rPr>
        <w:t xml:space="preserve"> are you undertaking </w:t>
      </w:r>
      <w:r w:rsidR="00ED331A" w:rsidRPr="003E3AF8">
        <w:rPr>
          <w:rFonts w:ascii="Arial" w:hAnsi="Arial" w:cs="Arial"/>
        </w:rPr>
        <w:t>the</w:t>
      </w:r>
      <w:r w:rsidRPr="003E3AF8">
        <w:rPr>
          <w:rFonts w:ascii="Arial" w:hAnsi="Arial" w:cs="Arial"/>
        </w:rPr>
        <w:t xml:space="preserve"> course?</w:t>
      </w:r>
    </w:p>
    <w:p w14:paraId="78DAC485" w14:textId="77777777" w:rsidR="00F860F2" w:rsidRPr="003E3AF8" w:rsidRDefault="00F860F2" w:rsidP="004F4E0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Cardiff</w:t>
      </w:r>
    </w:p>
    <w:p w14:paraId="18306E86" w14:textId="2626E7DA" w:rsidR="001E0C78" w:rsidRPr="003E3AF8" w:rsidRDefault="001E0C78" w:rsidP="004F4E0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Cambridge</w:t>
      </w:r>
    </w:p>
    <w:p w14:paraId="031AB24C" w14:textId="072B6DEA" w:rsidR="00F860F2" w:rsidRDefault="00F860F2">
      <w:pPr>
        <w:rPr>
          <w:rFonts w:ascii="Arial" w:hAnsi="Arial" w:cs="Arial"/>
        </w:rPr>
      </w:pPr>
    </w:p>
    <w:p w14:paraId="28244F19" w14:textId="77777777" w:rsidR="003E3AF8" w:rsidRPr="003E3AF8" w:rsidRDefault="003E3AF8">
      <w:pPr>
        <w:rPr>
          <w:rFonts w:ascii="Arial" w:hAnsi="Arial" w:cs="Arial"/>
        </w:rPr>
      </w:pPr>
    </w:p>
    <w:p w14:paraId="2A1B143A" w14:textId="77777777" w:rsidR="003E3AF8" w:rsidRDefault="003E3AF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14:paraId="3236B5EC" w14:textId="13FB488D" w:rsidR="00CF12D4" w:rsidRPr="003E3AF8" w:rsidRDefault="00CF12D4">
      <w:pPr>
        <w:rPr>
          <w:rFonts w:ascii="Arial" w:hAnsi="Arial" w:cs="Arial"/>
          <w:i/>
        </w:rPr>
      </w:pPr>
      <w:r w:rsidRPr="003E3AF8">
        <w:rPr>
          <w:rFonts w:ascii="Arial" w:hAnsi="Arial" w:cs="Arial"/>
          <w:i/>
        </w:rPr>
        <w:lastRenderedPageBreak/>
        <w:t>Question 4</w:t>
      </w:r>
    </w:p>
    <w:p w14:paraId="77EDEDEF" w14:textId="77777777" w:rsidR="00CF12D4" w:rsidRPr="003E3AF8" w:rsidRDefault="00CF12D4">
      <w:pPr>
        <w:rPr>
          <w:rFonts w:ascii="Arial" w:hAnsi="Arial" w:cs="Arial"/>
        </w:rPr>
      </w:pPr>
      <w:r w:rsidRPr="003E3AF8">
        <w:rPr>
          <w:rFonts w:ascii="Arial" w:hAnsi="Arial" w:cs="Arial"/>
        </w:rPr>
        <w:t>Without yet attending the course, how much do you think is a reasonable price for a cadaveric course such as this?</w:t>
      </w:r>
    </w:p>
    <w:p w14:paraId="7DCDDA70" w14:textId="7BFDC070" w:rsidR="00CF12D4" w:rsidRPr="003E3AF8" w:rsidRDefault="00CD7A02" w:rsidP="004F4E0B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Less than </w:t>
      </w:r>
      <w:r w:rsidR="00CF12D4" w:rsidRPr="003E3AF8">
        <w:rPr>
          <w:rFonts w:ascii="Arial" w:hAnsi="Arial" w:cs="Arial"/>
        </w:rPr>
        <w:t>£100</w:t>
      </w:r>
    </w:p>
    <w:p w14:paraId="5D41FB30" w14:textId="77777777" w:rsidR="00CF12D4" w:rsidRPr="003E3AF8" w:rsidRDefault="00CF12D4" w:rsidP="004F4E0B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£100-200</w:t>
      </w:r>
    </w:p>
    <w:p w14:paraId="474E4E0F" w14:textId="77777777" w:rsidR="00CF12D4" w:rsidRPr="003E3AF8" w:rsidRDefault="00CF12D4" w:rsidP="004F4E0B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£200-300</w:t>
      </w:r>
    </w:p>
    <w:p w14:paraId="22156553" w14:textId="77777777" w:rsidR="00CF12D4" w:rsidRPr="003E3AF8" w:rsidRDefault="00CF12D4" w:rsidP="004F4E0B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£300-400</w:t>
      </w:r>
    </w:p>
    <w:p w14:paraId="29DCECC2" w14:textId="422C87BD" w:rsidR="00CF12D4" w:rsidRPr="003E3AF8" w:rsidRDefault="00CD7A02" w:rsidP="004F4E0B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More than </w:t>
      </w:r>
      <w:r w:rsidR="00CF12D4" w:rsidRPr="003E3AF8">
        <w:rPr>
          <w:rFonts w:ascii="Arial" w:hAnsi="Arial" w:cs="Arial"/>
        </w:rPr>
        <w:t>£400</w:t>
      </w:r>
    </w:p>
    <w:p w14:paraId="1B738C85" w14:textId="6BE3C817" w:rsidR="00CF12D4" w:rsidRDefault="00CF12D4">
      <w:pPr>
        <w:rPr>
          <w:rFonts w:ascii="Arial" w:hAnsi="Arial" w:cs="Arial"/>
        </w:rPr>
      </w:pPr>
    </w:p>
    <w:p w14:paraId="1C7FFE16" w14:textId="77777777" w:rsidR="003E3AF8" w:rsidRPr="003E3AF8" w:rsidRDefault="003E3AF8">
      <w:pPr>
        <w:rPr>
          <w:rFonts w:ascii="Arial" w:hAnsi="Arial" w:cs="Arial"/>
        </w:rPr>
      </w:pPr>
    </w:p>
    <w:p w14:paraId="3AE28D14" w14:textId="4ADDFD1A" w:rsidR="00CF12D4" w:rsidRDefault="00CF12D4">
      <w:pPr>
        <w:rPr>
          <w:rFonts w:ascii="Arial" w:hAnsi="Arial" w:cs="Arial"/>
          <w:i/>
        </w:rPr>
      </w:pPr>
      <w:r w:rsidRPr="003E3AF8">
        <w:rPr>
          <w:rFonts w:ascii="Arial" w:hAnsi="Arial" w:cs="Arial"/>
          <w:i/>
        </w:rPr>
        <w:t>Question 5</w:t>
      </w:r>
    </w:p>
    <w:p w14:paraId="4143AC08" w14:textId="77777777" w:rsidR="003E3AF8" w:rsidRPr="003E3AF8" w:rsidRDefault="003E3AF8">
      <w:pPr>
        <w:rPr>
          <w:rFonts w:ascii="Arial" w:hAnsi="Arial" w:cs="Arial"/>
          <w:i/>
        </w:rPr>
      </w:pPr>
    </w:p>
    <w:p w14:paraId="0D886807" w14:textId="715C27CD" w:rsidR="004F4E0B" w:rsidRPr="003E3AF8" w:rsidRDefault="00A930AC" w:rsidP="00A118B3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t xml:space="preserve">5.1 </w:t>
      </w:r>
      <w:r w:rsidR="00A118B3" w:rsidRPr="003E3AF8">
        <w:rPr>
          <w:rFonts w:ascii="Arial" w:hAnsi="Arial" w:cs="Arial"/>
          <w:i/>
          <w:color w:val="800000"/>
        </w:rPr>
        <w:t>Cystoscopy and ureteric stent insertion</w:t>
      </w:r>
    </w:p>
    <w:p w14:paraId="6CC34572" w14:textId="05B6CDD0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42E54DB4" w14:textId="163AE72C" w:rsidR="00A118B3" w:rsidRPr="003E3AF8" w:rsidRDefault="00A118B3" w:rsidP="004F4E0B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71E2CED9" w14:textId="77777777" w:rsidR="00A118B3" w:rsidRPr="003E3AF8" w:rsidRDefault="00A118B3" w:rsidP="004F4E0B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25266095" w14:textId="77777777" w:rsidR="00A118B3" w:rsidRPr="003E3AF8" w:rsidRDefault="00A118B3" w:rsidP="004F4E0B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4C53F072" w14:textId="77777777" w:rsidR="00A118B3" w:rsidRPr="003E3AF8" w:rsidRDefault="00A118B3" w:rsidP="004F4E0B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4B3C27B8" w14:textId="77777777" w:rsidR="00A118B3" w:rsidRPr="003E3AF8" w:rsidRDefault="00A118B3" w:rsidP="00A118B3">
      <w:pPr>
        <w:rPr>
          <w:rFonts w:ascii="Arial" w:hAnsi="Arial" w:cs="Arial"/>
        </w:rPr>
      </w:pPr>
    </w:p>
    <w:p w14:paraId="40D7432E" w14:textId="77777777" w:rsidR="00CD7A02" w:rsidRPr="003E3AF8" w:rsidRDefault="00CD7A02" w:rsidP="00CD7A02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1D39045B" w14:textId="77777777" w:rsidR="00CD7A02" w:rsidRPr="003E3AF8" w:rsidRDefault="00CD7A02" w:rsidP="004F4E0B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2F68E18A" w14:textId="77777777" w:rsidR="00CD7A02" w:rsidRPr="003E3AF8" w:rsidRDefault="00CD7A02" w:rsidP="004F4E0B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65A133BD" w14:textId="77777777" w:rsidR="00CD7A02" w:rsidRPr="003E3AF8" w:rsidRDefault="00CD7A02" w:rsidP="004F4E0B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744AB3DF" w14:textId="77777777" w:rsidR="00CD7A02" w:rsidRPr="003E3AF8" w:rsidRDefault="00CD7A02" w:rsidP="004F4E0B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70E36686" w14:textId="42620F94" w:rsidR="00CD7A02" w:rsidRPr="003E3AF8" w:rsidRDefault="00CD7A02" w:rsidP="004F4E0B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3EE82B48" w14:textId="77777777" w:rsidR="00CD7A02" w:rsidRPr="003E3AF8" w:rsidRDefault="00CD7A02" w:rsidP="00A118B3">
      <w:pPr>
        <w:rPr>
          <w:rFonts w:ascii="Arial" w:hAnsi="Arial" w:cs="Arial"/>
        </w:rPr>
      </w:pPr>
    </w:p>
    <w:p w14:paraId="5DCCA3AB" w14:textId="70A1212D" w:rsidR="00A118B3" w:rsidRPr="003E3AF8" w:rsidRDefault="00ED331A" w:rsidP="00A118B3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</w:t>
      </w:r>
      <w:r w:rsidR="00A118B3" w:rsidRPr="003E3AF8">
        <w:rPr>
          <w:rFonts w:ascii="Arial" w:hAnsi="Arial" w:cs="Arial"/>
        </w:rPr>
        <w:t xml:space="preserve"> indicate your confidence in being able to perform this procedure independently</w:t>
      </w:r>
      <w:r w:rsidR="00CD7A02" w:rsidRPr="003E3AF8">
        <w:rPr>
          <w:rFonts w:ascii="Arial" w:hAnsi="Arial" w:cs="Arial"/>
        </w:rPr>
        <w:t xml:space="preserve"> at your current level of training</w:t>
      </w:r>
      <w:r w:rsidR="00A118B3" w:rsidRPr="003E3AF8">
        <w:rPr>
          <w:rFonts w:ascii="Arial" w:hAnsi="Arial" w:cs="Arial"/>
        </w:rPr>
        <w:t xml:space="preserve"> (1 = not confident, 10 = fully confident):</w:t>
      </w:r>
    </w:p>
    <w:p w14:paraId="0EAFD18F" w14:textId="313610B5" w:rsidR="00A118B3" w:rsidRPr="003E3AF8" w:rsidRDefault="00CD7A02" w:rsidP="004F4E0B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0A0706C9" w14:textId="77777777" w:rsidR="00A118B3" w:rsidRPr="003E3AF8" w:rsidRDefault="00A118B3">
      <w:pPr>
        <w:rPr>
          <w:rFonts w:ascii="Arial" w:hAnsi="Arial" w:cs="Arial"/>
        </w:rPr>
      </w:pPr>
    </w:p>
    <w:p w14:paraId="4A9C0A76" w14:textId="77777777" w:rsidR="00A118B3" w:rsidRPr="003E3AF8" w:rsidRDefault="00A118B3">
      <w:pPr>
        <w:rPr>
          <w:rFonts w:ascii="Arial" w:hAnsi="Arial" w:cs="Arial"/>
        </w:rPr>
      </w:pPr>
    </w:p>
    <w:p w14:paraId="11EECF47" w14:textId="60B23A6E" w:rsidR="004F4E0B" w:rsidRPr="003E3AF8" w:rsidRDefault="00A930AC" w:rsidP="004F4E0B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t xml:space="preserve">5.2 </w:t>
      </w:r>
      <w:r w:rsidR="00EA54E8" w:rsidRPr="003E3AF8">
        <w:rPr>
          <w:rFonts w:ascii="Arial" w:hAnsi="Arial" w:cs="Arial"/>
          <w:i/>
          <w:color w:val="800000"/>
        </w:rPr>
        <w:t>Loin approach to the kidney and retroperitoneum</w:t>
      </w:r>
    </w:p>
    <w:p w14:paraId="2DB70C6C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62646047" w14:textId="77777777" w:rsidR="004F4E0B" w:rsidRPr="003E3AF8" w:rsidRDefault="004F4E0B" w:rsidP="004F4E0B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3FCE63DA" w14:textId="77777777" w:rsidR="004F4E0B" w:rsidRPr="003E3AF8" w:rsidRDefault="004F4E0B" w:rsidP="004F4E0B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6BD976C9" w14:textId="77777777" w:rsidR="004F4E0B" w:rsidRPr="003E3AF8" w:rsidRDefault="004F4E0B" w:rsidP="004F4E0B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10AEFFFF" w14:textId="77777777" w:rsidR="004F4E0B" w:rsidRPr="003E3AF8" w:rsidRDefault="004F4E0B" w:rsidP="004F4E0B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249FA099" w14:textId="77777777" w:rsidR="004F4E0B" w:rsidRPr="003E3AF8" w:rsidRDefault="004F4E0B" w:rsidP="004F4E0B">
      <w:pPr>
        <w:rPr>
          <w:rFonts w:ascii="Arial" w:hAnsi="Arial" w:cs="Arial"/>
        </w:rPr>
      </w:pPr>
    </w:p>
    <w:p w14:paraId="1AE0C196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3B6F4D37" w14:textId="77777777" w:rsidR="004F4E0B" w:rsidRPr="003E3AF8" w:rsidRDefault="004F4E0B" w:rsidP="004F4E0B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37F219E3" w14:textId="77777777" w:rsidR="004F4E0B" w:rsidRPr="003E3AF8" w:rsidRDefault="004F4E0B" w:rsidP="004F4E0B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5DD7EA50" w14:textId="77777777" w:rsidR="004F4E0B" w:rsidRPr="003E3AF8" w:rsidRDefault="004F4E0B" w:rsidP="004F4E0B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lastRenderedPageBreak/>
        <w:t>Level 3</w:t>
      </w:r>
    </w:p>
    <w:p w14:paraId="3F44D887" w14:textId="77777777" w:rsidR="004F4E0B" w:rsidRPr="003E3AF8" w:rsidRDefault="004F4E0B" w:rsidP="004F4E0B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4F33883C" w14:textId="77777777" w:rsidR="004F4E0B" w:rsidRPr="003E3AF8" w:rsidRDefault="004F4E0B" w:rsidP="004F4E0B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06FE53CC" w14:textId="77777777" w:rsidR="004F4E0B" w:rsidRPr="003E3AF8" w:rsidRDefault="004F4E0B" w:rsidP="004F4E0B">
      <w:pPr>
        <w:rPr>
          <w:rFonts w:ascii="Arial" w:hAnsi="Arial" w:cs="Arial"/>
        </w:rPr>
      </w:pPr>
    </w:p>
    <w:p w14:paraId="65E15F19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 indicate your confidence in being able to perform this procedure independently at your current level of training (1 = not confident, 10 = fully confident):</w:t>
      </w:r>
    </w:p>
    <w:p w14:paraId="120A1F72" w14:textId="77777777" w:rsidR="004F4E0B" w:rsidRPr="003E3AF8" w:rsidRDefault="004F4E0B" w:rsidP="004F4E0B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03CE211E" w14:textId="77777777" w:rsidR="00CF12D4" w:rsidRPr="003E3AF8" w:rsidRDefault="00CF12D4" w:rsidP="00CF12D4">
      <w:pPr>
        <w:rPr>
          <w:rFonts w:ascii="Arial" w:hAnsi="Arial" w:cs="Arial"/>
          <w:i/>
          <w:color w:val="800000"/>
        </w:rPr>
      </w:pPr>
    </w:p>
    <w:p w14:paraId="15D924D0" w14:textId="77777777" w:rsidR="00CF12D4" w:rsidRPr="003E3AF8" w:rsidRDefault="00A930AC" w:rsidP="00CF12D4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t xml:space="preserve">5.3 </w:t>
      </w:r>
      <w:r w:rsidR="00CF12D4" w:rsidRPr="003E3AF8">
        <w:rPr>
          <w:rFonts w:ascii="Arial" w:hAnsi="Arial" w:cs="Arial"/>
          <w:i/>
          <w:color w:val="800000"/>
        </w:rPr>
        <w:t>Emergency nephrectomy</w:t>
      </w:r>
    </w:p>
    <w:p w14:paraId="24F77A1C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45144BE1" w14:textId="77777777" w:rsidR="004F4E0B" w:rsidRPr="003E3AF8" w:rsidRDefault="004F4E0B" w:rsidP="004F4E0B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36AFD590" w14:textId="77777777" w:rsidR="004F4E0B" w:rsidRPr="003E3AF8" w:rsidRDefault="004F4E0B" w:rsidP="004F4E0B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12A0B6CE" w14:textId="77777777" w:rsidR="004F4E0B" w:rsidRPr="003E3AF8" w:rsidRDefault="004F4E0B" w:rsidP="004F4E0B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3A91A6DF" w14:textId="77777777" w:rsidR="004F4E0B" w:rsidRPr="003E3AF8" w:rsidRDefault="004F4E0B" w:rsidP="004F4E0B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00BB8F09" w14:textId="77777777" w:rsidR="004F4E0B" w:rsidRPr="003E3AF8" w:rsidRDefault="004F4E0B" w:rsidP="004F4E0B">
      <w:pPr>
        <w:rPr>
          <w:rFonts w:ascii="Arial" w:hAnsi="Arial" w:cs="Arial"/>
        </w:rPr>
      </w:pPr>
    </w:p>
    <w:p w14:paraId="366AED77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3F24B39E" w14:textId="77777777" w:rsidR="004F4E0B" w:rsidRPr="003E3AF8" w:rsidRDefault="004F4E0B" w:rsidP="004F4E0B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7E0B7AFA" w14:textId="77777777" w:rsidR="004F4E0B" w:rsidRPr="003E3AF8" w:rsidRDefault="004F4E0B" w:rsidP="004F4E0B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1979CD12" w14:textId="77777777" w:rsidR="004F4E0B" w:rsidRPr="003E3AF8" w:rsidRDefault="004F4E0B" w:rsidP="004F4E0B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70BCF5F1" w14:textId="77777777" w:rsidR="004F4E0B" w:rsidRPr="003E3AF8" w:rsidRDefault="004F4E0B" w:rsidP="004F4E0B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1C34068E" w14:textId="77777777" w:rsidR="004F4E0B" w:rsidRPr="003E3AF8" w:rsidRDefault="004F4E0B" w:rsidP="004F4E0B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12EC2D8F" w14:textId="77777777" w:rsidR="004F4E0B" w:rsidRPr="003E3AF8" w:rsidRDefault="004F4E0B" w:rsidP="004F4E0B">
      <w:pPr>
        <w:rPr>
          <w:rFonts w:ascii="Arial" w:hAnsi="Arial" w:cs="Arial"/>
        </w:rPr>
      </w:pPr>
    </w:p>
    <w:p w14:paraId="099C94BA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 indicate your confidence in being able to perform this procedure independently at your current level of training (1 = not confident, 10 = fully confident):</w:t>
      </w:r>
    </w:p>
    <w:p w14:paraId="57026BE0" w14:textId="77777777" w:rsidR="004F4E0B" w:rsidRPr="003E3AF8" w:rsidRDefault="004F4E0B" w:rsidP="004F4E0B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7E5BD784" w14:textId="77777777" w:rsidR="00CF12D4" w:rsidRPr="003E3AF8" w:rsidRDefault="00CF12D4">
      <w:pPr>
        <w:rPr>
          <w:rFonts w:ascii="Arial" w:hAnsi="Arial" w:cs="Arial"/>
        </w:rPr>
      </w:pPr>
    </w:p>
    <w:p w14:paraId="2467D359" w14:textId="77777777" w:rsidR="00CF12D4" w:rsidRPr="003E3AF8" w:rsidRDefault="00A930AC" w:rsidP="00CF12D4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t xml:space="preserve">5.4 </w:t>
      </w:r>
      <w:r w:rsidR="00CF12D4" w:rsidRPr="003E3AF8">
        <w:rPr>
          <w:rFonts w:ascii="Arial" w:hAnsi="Arial" w:cs="Arial"/>
          <w:i/>
          <w:color w:val="800000"/>
        </w:rPr>
        <w:t>Open cystotomy and suprapubic catheter insertion</w:t>
      </w:r>
    </w:p>
    <w:p w14:paraId="5868C808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46CEB6FE" w14:textId="77777777" w:rsidR="004F4E0B" w:rsidRPr="003E3AF8" w:rsidRDefault="004F4E0B" w:rsidP="004F4E0B">
      <w:pPr>
        <w:pStyle w:val="ListParagraph"/>
        <w:numPr>
          <w:ilvl w:val="0"/>
          <w:numId w:val="2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034F112F" w14:textId="77777777" w:rsidR="004F4E0B" w:rsidRPr="003E3AF8" w:rsidRDefault="004F4E0B" w:rsidP="004F4E0B">
      <w:pPr>
        <w:pStyle w:val="ListParagraph"/>
        <w:numPr>
          <w:ilvl w:val="0"/>
          <w:numId w:val="2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0B52E290" w14:textId="77777777" w:rsidR="004F4E0B" w:rsidRPr="003E3AF8" w:rsidRDefault="004F4E0B" w:rsidP="004F4E0B">
      <w:pPr>
        <w:pStyle w:val="ListParagraph"/>
        <w:numPr>
          <w:ilvl w:val="0"/>
          <w:numId w:val="2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05CA616B" w14:textId="77777777" w:rsidR="004F4E0B" w:rsidRPr="003E3AF8" w:rsidRDefault="004F4E0B" w:rsidP="004F4E0B">
      <w:pPr>
        <w:pStyle w:val="ListParagraph"/>
        <w:numPr>
          <w:ilvl w:val="0"/>
          <w:numId w:val="2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40080BB2" w14:textId="77777777" w:rsidR="004F4E0B" w:rsidRPr="003E3AF8" w:rsidRDefault="004F4E0B" w:rsidP="004F4E0B">
      <w:pPr>
        <w:rPr>
          <w:rFonts w:ascii="Arial" w:hAnsi="Arial" w:cs="Arial"/>
        </w:rPr>
      </w:pPr>
    </w:p>
    <w:p w14:paraId="0FB58157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412F92BD" w14:textId="77777777" w:rsidR="004F4E0B" w:rsidRPr="003E3AF8" w:rsidRDefault="004F4E0B" w:rsidP="004F4E0B">
      <w:pPr>
        <w:pStyle w:val="ListParagraph"/>
        <w:numPr>
          <w:ilvl w:val="0"/>
          <w:numId w:val="2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591D35F9" w14:textId="77777777" w:rsidR="004F4E0B" w:rsidRPr="003E3AF8" w:rsidRDefault="004F4E0B" w:rsidP="004F4E0B">
      <w:pPr>
        <w:pStyle w:val="ListParagraph"/>
        <w:numPr>
          <w:ilvl w:val="0"/>
          <w:numId w:val="2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50AC7F14" w14:textId="77777777" w:rsidR="004F4E0B" w:rsidRPr="003E3AF8" w:rsidRDefault="004F4E0B" w:rsidP="004F4E0B">
      <w:pPr>
        <w:pStyle w:val="ListParagraph"/>
        <w:numPr>
          <w:ilvl w:val="0"/>
          <w:numId w:val="2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0493F225" w14:textId="77777777" w:rsidR="004F4E0B" w:rsidRPr="003E3AF8" w:rsidRDefault="004F4E0B" w:rsidP="004F4E0B">
      <w:pPr>
        <w:pStyle w:val="ListParagraph"/>
        <w:numPr>
          <w:ilvl w:val="0"/>
          <w:numId w:val="2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3ABD1AAE" w14:textId="77777777" w:rsidR="004F4E0B" w:rsidRPr="003E3AF8" w:rsidRDefault="004F4E0B" w:rsidP="004F4E0B">
      <w:pPr>
        <w:pStyle w:val="ListParagraph"/>
        <w:numPr>
          <w:ilvl w:val="0"/>
          <w:numId w:val="2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03B5699E" w14:textId="77777777" w:rsidR="004F4E0B" w:rsidRPr="003E3AF8" w:rsidRDefault="004F4E0B" w:rsidP="004F4E0B">
      <w:pPr>
        <w:rPr>
          <w:rFonts w:ascii="Arial" w:hAnsi="Arial" w:cs="Arial"/>
        </w:rPr>
      </w:pPr>
    </w:p>
    <w:p w14:paraId="61A19528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lastRenderedPageBreak/>
        <w:t>On a scale of 1-10, please indicate your confidence in being able to perform this procedure independently at your current level of training (1 = not confident, 10 = fully confident):</w:t>
      </w:r>
    </w:p>
    <w:p w14:paraId="0EE419AB" w14:textId="77777777" w:rsidR="004F4E0B" w:rsidRPr="003E3AF8" w:rsidRDefault="004F4E0B" w:rsidP="004F4E0B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66ACD0CB" w14:textId="77777777" w:rsidR="00CF12D4" w:rsidRPr="003E3AF8" w:rsidRDefault="00CF12D4">
      <w:pPr>
        <w:rPr>
          <w:rFonts w:ascii="Arial" w:hAnsi="Arial" w:cs="Arial"/>
        </w:rPr>
      </w:pPr>
    </w:p>
    <w:p w14:paraId="0ED2EE64" w14:textId="77777777" w:rsidR="00CF12D4" w:rsidRPr="003E3AF8" w:rsidRDefault="00A930AC" w:rsidP="00CF12D4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t xml:space="preserve">5.5 </w:t>
      </w:r>
      <w:r w:rsidR="00CF12D4" w:rsidRPr="003E3AF8">
        <w:rPr>
          <w:rFonts w:ascii="Arial" w:hAnsi="Arial" w:cs="Arial"/>
          <w:i/>
          <w:color w:val="800000"/>
        </w:rPr>
        <w:t>Exploration and packing of a TUR cavity for bleeding</w:t>
      </w:r>
    </w:p>
    <w:p w14:paraId="023E42AD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2990AA82" w14:textId="77777777" w:rsidR="004F4E0B" w:rsidRPr="003E3AF8" w:rsidRDefault="004F4E0B" w:rsidP="004F4E0B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2DEA17E5" w14:textId="77777777" w:rsidR="004F4E0B" w:rsidRPr="003E3AF8" w:rsidRDefault="004F4E0B" w:rsidP="004F4E0B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08A36E6F" w14:textId="77777777" w:rsidR="004F4E0B" w:rsidRPr="003E3AF8" w:rsidRDefault="004F4E0B" w:rsidP="004F4E0B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00D03B52" w14:textId="77777777" w:rsidR="004F4E0B" w:rsidRPr="003E3AF8" w:rsidRDefault="004F4E0B" w:rsidP="004F4E0B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4F806598" w14:textId="77777777" w:rsidR="004F4E0B" w:rsidRPr="003E3AF8" w:rsidRDefault="004F4E0B" w:rsidP="004F4E0B">
      <w:pPr>
        <w:rPr>
          <w:rFonts w:ascii="Arial" w:hAnsi="Arial" w:cs="Arial"/>
        </w:rPr>
      </w:pPr>
    </w:p>
    <w:p w14:paraId="0BC669E4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55D8FD75" w14:textId="77777777" w:rsidR="004F4E0B" w:rsidRPr="003E3AF8" w:rsidRDefault="004F4E0B" w:rsidP="004F4E0B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00806319" w14:textId="77777777" w:rsidR="004F4E0B" w:rsidRPr="003E3AF8" w:rsidRDefault="004F4E0B" w:rsidP="004F4E0B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586677A5" w14:textId="77777777" w:rsidR="004F4E0B" w:rsidRPr="003E3AF8" w:rsidRDefault="004F4E0B" w:rsidP="004F4E0B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6E08CC4E" w14:textId="77777777" w:rsidR="004F4E0B" w:rsidRPr="003E3AF8" w:rsidRDefault="004F4E0B" w:rsidP="004F4E0B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6292D00F" w14:textId="77777777" w:rsidR="004F4E0B" w:rsidRPr="003E3AF8" w:rsidRDefault="004F4E0B" w:rsidP="004F4E0B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3544B5E1" w14:textId="77777777" w:rsidR="004F4E0B" w:rsidRPr="003E3AF8" w:rsidRDefault="004F4E0B" w:rsidP="004F4E0B">
      <w:pPr>
        <w:rPr>
          <w:rFonts w:ascii="Arial" w:hAnsi="Arial" w:cs="Arial"/>
        </w:rPr>
      </w:pPr>
    </w:p>
    <w:p w14:paraId="280237D4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 indicate your confidence in being able to perform this procedure independently at your current level of training (1 = not confident, 10 = fully confident):</w:t>
      </w:r>
    </w:p>
    <w:p w14:paraId="7824979B" w14:textId="77777777" w:rsidR="004F4E0B" w:rsidRPr="003E3AF8" w:rsidRDefault="004F4E0B" w:rsidP="004F4E0B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036B5331" w14:textId="77777777" w:rsidR="00ED331A" w:rsidRPr="003E3AF8" w:rsidRDefault="00ED331A" w:rsidP="00CF12D4">
      <w:pPr>
        <w:rPr>
          <w:rFonts w:ascii="Arial" w:hAnsi="Arial" w:cs="Arial"/>
        </w:rPr>
      </w:pPr>
    </w:p>
    <w:p w14:paraId="4763338D" w14:textId="219410DE" w:rsidR="00CF12D4" w:rsidRPr="003E3AF8" w:rsidRDefault="00A930AC" w:rsidP="00CF12D4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t xml:space="preserve">5.6 </w:t>
      </w:r>
      <w:r w:rsidR="00EA54E8" w:rsidRPr="003E3AF8">
        <w:rPr>
          <w:rFonts w:ascii="Arial" w:hAnsi="Arial" w:cs="Arial"/>
          <w:i/>
          <w:color w:val="800000"/>
        </w:rPr>
        <w:t>Primary / end-to-end anastomotic repair of ureteric injury</w:t>
      </w:r>
    </w:p>
    <w:p w14:paraId="10558ADA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3CBC7415" w14:textId="77777777" w:rsidR="004F4E0B" w:rsidRPr="003E3AF8" w:rsidRDefault="004F4E0B" w:rsidP="004F4E0B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24BE2DE3" w14:textId="77777777" w:rsidR="004F4E0B" w:rsidRPr="003E3AF8" w:rsidRDefault="004F4E0B" w:rsidP="004F4E0B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2EF3124A" w14:textId="77777777" w:rsidR="004F4E0B" w:rsidRPr="003E3AF8" w:rsidRDefault="004F4E0B" w:rsidP="004F4E0B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3E117CE5" w14:textId="77777777" w:rsidR="004F4E0B" w:rsidRPr="003E3AF8" w:rsidRDefault="004F4E0B" w:rsidP="004F4E0B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3FF13921" w14:textId="77777777" w:rsidR="004F4E0B" w:rsidRPr="003E3AF8" w:rsidRDefault="004F4E0B" w:rsidP="004F4E0B">
      <w:pPr>
        <w:rPr>
          <w:rFonts w:ascii="Arial" w:hAnsi="Arial" w:cs="Arial"/>
        </w:rPr>
      </w:pPr>
    </w:p>
    <w:p w14:paraId="24297BF6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66853F17" w14:textId="77777777" w:rsidR="004F4E0B" w:rsidRPr="003E3AF8" w:rsidRDefault="004F4E0B" w:rsidP="004F4E0B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20D25470" w14:textId="77777777" w:rsidR="004F4E0B" w:rsidRPr="003E3AF8" w:rsidRDefault="004F4E0B" w:rsidP="004F4E0B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3FFE0290" w14:textId="77777777" w:rsidR="004F4E0B" w:rsidRPr="003E3AF8" w:rsidRDefault="004F4E0B" w:rsidP="004F4E0B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0EB518CB" w14:textId="77777777" w:rsidR="004F4E0B" w:rsidRPr="003E3AF8" w:rsidRDefault="004F4E0B" w:rsidP="004F4E0B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5484EC5A" w14:textId="77777777" w:rsidR="004F4E0B" w:rsidRPr="003E3AF8" w:rsidRDefault="004F4E0B" w:rsidP="004F4E0B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0A6C12EA" w14:textId="77777777" w:rsidR="004F4E0B" w:rsidRPr="003E3AF8" w:rsidRDefault="004F4E0B" w:rsidP="004F4E0B">
      <w:pPr>
        <w:rPr>
          <w:rFonts w:ascii="Arial" w:hAnsi="Arial" w:cs="Arial"/>
        </w:rPr>
      </w:pPr>
    </w:p>
    <w:p w14:paraId="6F1E42CB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 indicate your confidence in being able to perform this procedure independently at your current level of training (1 = not confident, 10 = fully confident):</w:t>
      </w:r>
    </w:p>
    <w:p w14:paraId="76F550E4" w14:textId="77777777" w:rsidR="004F4E0B" w:rsidRPr="003E3AF8" w:rsidRDefault="004F4E0B" w:rsidP="004F4E0B">
      <w:pPr>
        <w:pStyle w:val="ListParagraph"/>
        <w:numPr>
          <w:ilvl w:val="0"/>
          <w:numId w:val="2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029D3811" w14:textId="7ABFD9B3" w:rsidR="00CF12D4" w:rsidRPr="003E3AF8" w:rsidRDefault="00A930AC" w:rsidP="00CF12D4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lastRenderedPageBreak/>
        <w:t xml:space="preserve">5.7 </w:t>
      </w:r>
      <w:r w:rsidR="00EA54E8" w:rsidRPr="003E3AF8">
        <w:rPr>
          <w:rFonts w:ascii="Arial" w:hAnsi="Arial" w:cs="Arial"/>
          <w:i/>
          <w:color w:val="800000"/>
        </w:rPr>
        <w:t xml:space="preserve">Ureteric reimplantation with psoas hitch or </w:t>
      </w:r>
      <w:proofErr w:type="spellStart"/>
      <w:r w:rsidR="00EA54E8" w:rsidRPr="003E3AF8">
        <w:rPr>
          <w:rFonts w:ascii="Arial" w:hAnsi="Arial" w:cs="Arial"/>
          <w:i/>
          <w:color w:val="800000"/>
        </w:rPr>
        <w:t>Boari</w:t>
      </w:r>
      <w:proofErr w:type="spellEnd"/>
      <w:r w:rsidR="00EA54E8" w:rsidRPr="003E3AF8">
        <w:rPr>
          <w:rFonts w:ascii="Arial" w:hAnsi="Arial" w:cs="Arial"/>
          <w:i/>
          <w:color w:val="800000"/>
        </w:rPr>
        <w:t xml:space="preserve"> flap</w:t>
      </w:r>
    </w:p>
    <w:p w14:paraId="177531FB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060B2CE0" w14:textId="77777777" w:rsidR="004F4E0B" w:rsidRPr="003E3AF8" w:rsidRDefault="004F4E0B" w:rsidP="004F4E0B">
      <w:pPr>
        <w:pStyle w:val="ListParagraph"/>
        <w:numPr>
          <w:ilvl w:val="0"/>
          <w:numId w:val="3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75C533CF" w14:textId="77777777" w:rsidR="004F4E0B" w:rsidRPr="003E3AF8" w:rsidRDefault="004F4E0B" w:rsidP="004F4E0B">
      <w:pPr>
        <w:pStyle w:val="ListParagraph"/>
        <w:numPr>
          <w:ilvl w:val="0"/>
          <w:numId w:val="3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2961935F" w14:textId="77777777" w:rsidR="004F4E0B" w:rsidRPr="003E3AF8" w:rsidRDefault="004F4E0B" w:rsidP="004F4E0B">
      <w:pPr>
        <w:pStyle w:val="ListParagraph"/>
        <w:numPr>
          <w:ilvl w:val="0"/>
          <w:numId w:val="3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1F5F7111" w14:textId="77777777" w:rsidR="004F4E0B" w:rsidRPr="003E3AF8" w:rsidRDefault="004F4E0B" w:rsidP="004F4E0B">
      <w:pPr>
        <w:pStyle w:val="ListParagraph"/>
        <w:numPr>
          <w:ilvl w:val="0"/>
          <w:numId w:val="3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2B814C94" w14:textId="77777777" w:rsidR="004F4E0B" w:rsidRPr="003E3AF8" w:rsidRDefault="004F4E0B" w:rsidP="004F4E0B">
      <w:pPr>
        <w:rPr>
          <w:rFonts w:ascii="Arial" w:hAnsi="Arial" w:cs="Arial"/>
        </w:rPr>
      </w:pPr>
    </w:p>
    <w:p w14:paraId="1A639479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79439D1A" w14:textId="77777777" w:rsidR="004F4E0B" w:rsidRPr="003E3AF8" w:rsidRDefault="004F4E0B" w:rsidP="004F4E0B">
      <w:pPr>
        <w:pStyle w:val="ListParagraph"/>
        <w:numPr>
          <w:ilvl w:val="0"/>
          <w:numId w:val="3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31EEE2A9" w14:textId="77777777" w:rsidR="004F4E0B" w:rsidRPr="003E3AF8" w:rsidRDefault="004F4E0B" w:rsidP="004F4E0B">
      <w:pPr>
        <w:pStyle w:val="ListParagraph"/>
        <w:numPr>
          <w:ilvl w:val="0"/>
          <w:numId w:val="3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347A3CBF" w14:textId="77777777" w:rsidR="004F4E0B" w:rsidRPr="003E3AF8" w:rsidRDefault="004F4E0B" w:rsidP="004F4E0B">
      <w:pPr>
        <w:pStyle w:val="ListParagraph"/>
        <w:numPr>
          <w:ilvl w:val="0"/>
          <w:numId w:val="3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50792C93" w14:textId="77777777" w:rsidR="004F4E0B" w:rsidRPr="003E3AF8" w:rsidRDefault="004F4E0B" w:rsidP="004F4E0B">
      <w:pPr>
        <w:pStyle w:val="ListParagraph"/>
        <w:numPr>
          <w:ilvl w:val="0"/>
          <w:numId w:val="3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53AFDE4A" w14:textId="77777777" w:rsidR="004F4E0B" w:rsidRPr="003E3AF8" w:rsidRDefault="004F4E0B" w:rsidP="004F4E0B">
      <w:pPr>
        <w:pStyle w:val="ListParagraph"/>
        <w:numPr>
          <w:ilvl w:val="0"/>
          <w:numId w:val="3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1CEFA363" w14:textId="77777777" w:rsidR="004F4E0B" w:rsidRPr="003E3AF8" w:rsidRDefault="004F4E0B" w:rsidP="004F4E0B">
      <w:pPr>
        <w:rPr>
          <w:rFonts w:ascii="Arial" w:hAnsi="Arial" w:cs="Arial"/>
        </w:rPr>
      </w:pPr>
    </w:p>
    <w:p w14:paraId="305BD306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 indicate your confidence in being able to perform this procedure independently at your current level of training (1 = not confident, 10 = fully confident):</w:t>
      </w:r>
    </w:p>
    <w:p w14:paraId="4DBB60A6" w14:textId="77777777" w:rsidR="004F4E0B" w:rsidRPr="003E3AF8" w:rsidRDefault="004F4E0B" w:rsidP="004F4E0B">
      <w:pPr>
        <w:pStyle w:val="ListParagraph"/>
        <w:numPr>
          <w:ilvl w:val="0"/>
          <w:numId w:val="3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04CD09E5" w14:textId="77777777" w:rsidR="00CF12D4" w:rsidRPr="003E3AF8" w:rsidRDefault="00CF12D4">
      <w:pPr>
        <w:rPr>
          <w:rFonts w:ascii="Arial" w:hAnsi="Arial" w:cs="Arial"/>
        </w:rPr>
      </w:pPr>
    </w:p>
    <w:p w14:paraId="49014C4A" w14:textId="77777777" w:rsidR="00CF12D4" w:rsidRPr="003E3AF8" w:rsidRDefault="00A930AC" w:rsidP="00CF12D4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t xml:space="preserve">5.8 </w:t>
      </w:r>
      <w:r w:rsidR="00A118B3" w:rsidRPr="003E3AF8">
        <w:rPr>
          <w:rFonts w:ascii="Arial" w:hAnsi="Arial" w:cs="Arial"/>
          <w:i/>
          <w:color w:val="800000"/>
        </w:rPr>
        <w:t>Transureteroureterostomy</w:t>
      </w:r>
      <w:r w:rsidR="00ED331A" w:rsidRPr="003E3AF8">
        <w:rPr>
          <w:rFonts w:ascii="Arial" w:hAnsi="Arial" w:cs="Arial"/>
          <w:i/>
          <w:color w:val="800000"/>
        </w:rPr>
        <w:t xml:space="preserve"> (TUU)</w:t>
      </w:r>
    </w:p>
    <w:p w14:paraId="423A3AD0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4EEF1215" w14:textId="77777777" w:rsidR="004F4E0B" w:rsidRPr="003E3AF8" w:rsidRDefault="004F4E0B" w:rsidP="004F4E0B">
      <w:pPr>
        <w:pStyle w:val="ListParagraph"/>
        <w:numPr>
          <w:ilvl w:val="0"/>
          <w:numId w:val="3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44958546" w14:textId="77777777" w:rsidR="004F4E0B" w:rsidRPr="003E3AF8" w:rsidRDefault="004F4E0B" w:rsidP="004F4E0B">
      <w:pPr>
        <w:pStyle w:val="ListParagraph"/>
        <w:numPr>
          <w:ilvl w:val="0"/>
          <w:numId w:val="3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37269982" w14:textId="77777777" w:rsidR="004F4E0B" w:rsidRPr="003E3AF8" w:rsidRDefault="004F4E0B" w:rsidP="004F4E0B">
      <w:pPr>
        <w:pStyle w:val="ListParagraph"/>
        <w:numPr>
          <w:ilvl w:val="0"/>
          <w:numId w:val="3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5EDBEA37" w14:textId="77777777" w:rsidR="004F4E0B" w:rsidRPr="003E3AF8" w:rsidRDefault="004F4E0B" w:rsidP="004F4E0B">
      <w:pPr>
        <w:pStyle w:val="ListParagraph"/>
        <w:numPr>
          <w:ilvl w:val="0"/>
          <w:numId w:val="3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35B51F97" w14:textId="77777777" w:rsidR="004F4E0B" w:rsidRPr="003E3AF8" w:rsidRDefault="004F4E0B" w:rsidP="004F4E0B">
      <w:pPr>
        <w:rPr>
          <w:rFonts w:ascii="Arial" w:hAnsi="Arial" w:cs="Arial"/>
        </w:rPr>
      </w:pPr>
    </w:p>
    <w:p w14:paraId="0089B502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3DF1B657" w14:textId="77777777" w:rsidR="004F4E0B" w:rsidRPr="003E3AF8" w:rsidRDefault="004F4E0B" w:rsidP="004F4E0B">
      <w:pPr>
        <w:pStyle w:val="ListParagraph"/>
        <w:numPr>
          <w:ilvl w:val="0"/>
          <w:numId w:val="3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7CECEC50" w14:textId="77777777" w:rsidR="004F4E0B" w:rsidRPr="003E3AF8" w:rsidRDefault="004F4E0B" w:rsidP="004F4E0B">
      <w:pPr>
        <w:pStyle w:val="ListParagraph"/>
        <w:numPr>
          <w:ilvl w:val="0"/>
          <w:numId w:val="3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2832B406" w14:textId="77777777" w:rsidR="004F4E0B" w:rsidRPr="003E3AF8" w:rsidRDefault="004F4E0B" w:rsidP="004F4E0B">
      <w:pPr>
        <w:pStyle w:val="ListParagraph"/>
        <w:numPr>
          <w:ilvl w:val="0"/>
          <w:numId w:val="3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3C310081" w14:textId="77777777" w:rsidR="004F4E0B" w:rsidRPr="003E3AF8" w:rsidRDefault="004F4E0B" w:rsidP="004F4E0B">
      <w:pPr>
        <w:pStyle w:val="ListParagraph"/>
        <w:numPr>
          <w:ilvl w:val="0"/>
          <w:numId w:val="3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3EED22CA" w14:textId="77777777" w:rsidR="004F4E0B" w:rsidRPr="003E3AF8" w:rsidRDefault="004F4E0B" w:rsidP="004F4E0B">
      <w:pPr>
        <w:pStyle w:val="ListParagraph"/>
        <w:numPr>
          <w:ilvl w:val="0"/>
          <w:numId w:val="3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2A5C75A0" w14:textId="77777777" w:rsidR="004F4E0B" w:rsidRPr="003E3AF8" w:rsidRDefault="004F4E0B" w:rsidP="004F4E0B">
      <w:pPr>
        <w:rPr>
          <w:rFonts w:ascii="Arial" w:hAnsi="Arial" w:cs="Arial"/>
        </w:rPr>
      </w:pPr>
    </w:p>
    <w:p w14:paraId="38195796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 indicate your confidence in being able to perform this procedure independently at your current level of training (1 = not confident, 10 = fully confident):</w:t>
      </w:r>
    </w:p>
    <w:p w14:paraId="3F41F4E0" w14:textId="77777777" w:rsidR="004F4E0B" w:rsidRPr="003E3AF8" w:rsidRDefault="004F4E0B" w:rsidP="004F4E0B">
      <w:pPr>
        <w:pStyle w:val="ListParagraph"/>
        <w:numPr>
          <w:ilvl w:val="0"/>
          <w:numId w:val="3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54C86F22" w14:textId="77777777" w:rsidR="00EA54E8" w:rsidRPr="003E3AF8" w:rsidRDefault="00EA54E8" w:rsidP="00EA54E8">
      <w:pPr>
        <w:rPr>
          <w:rFonts w:ascii="Arial" w:hAnsi="Arial" w:cs="Arial"/>
          <w:i/>
          <w:color w:val="800000"/>
        </w:rPr>
      </w:pPr>
    </w:p>
    <w:p w14:paraId="3533AB92" w14:textId="77777777" w:rsidR="003E3AF8" w:rsidRDefault="003E3AF8">
      <w:pPr>
        <w:rPr>
          <w:rFonts w:ascii="Arial" w:hAnsi="Arial" w:cs="Arial"/>
          <w:i/>
          <w:color w:val="800000"/>
        </w:rPr>
      </w:pPr>
      <w:r>
        <w:rPr>
          <w:rFonts w:ascii="Arial" w:hAnsi="Arial" w:cs="Arial"/>
          <w:i/>
          <w:color w:val="800000"/>
        </w:rPr>
        <w:br w:type="page"/>
      </w:r>
    </w:p>
    <w:p w14:paraId="7D0EE340" w14:textId="754362D6" w:rsidR="00EA54E8" w:rsidRPr="003E3AF8" w:rsidRDefault="00EA54E8" w:rsidP="00EA54E8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lastRenderedPageBreak/>
        <w:t>5.9 Scrotal exploration and repair of testicular rupture</w:t>
      </w:r>
    </w:p>
    <w:p w14:paraId="458FF95F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3F5E8116" w14:textId="77777777" w:rsidR="004F4E0B" w:rsidRPr="003E3AF8" w:rsidRDefault="004F4E0B" w:rsidP="004F4E0B">
      <w:pPr>
        <w:pStyle w:val="ListParagraph"/>
        <w:numPr>
          <w:ilvl w:val="0"/>
          <w:numId w:val="3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278AFF16" w14:textId="77777777" w:rsidR="004F4E0B" w:rsidRPr="003E3AF8" w:rsidRDefault="004F4E0B" w:rsidP="004F4E0B">
      <w:pPr>
        <w:pStyle w:val="ListParagraph"/>
        <w:numPr>
          <w:ilvl w:val="0"/>
          <w:numId w:val="3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1A68BD85" w14:textId="77777777" w:rsidR="004F4E0B" w:rsidRPr="003E3AF8" w:rsidRDefault="004F4E0B" w:rsidP="004F4E0B">
      <w:pPr>
        <w:pStyle w:val="ListParagraph"/>
        <w:numPr>
          <w:ilvl w:val="0"/>
          <w:numId w:val="3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3F3B5894" w14:textId="77777777" w:rsidR="004F4E0B" w:rsidRPr="003E3AF8" w:rsidRDefault="004F4E0B" w:rsidP="004F4E0B">
      <w:pPr>
        <w:pStyle w:val="ListParagraph"/>
        <w:numPr>
          <w:ilvl w:val="0"/>
          <w:numId w:val="3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62C2079F" w14:textId="77777777" w:rsidR="004F4E0B" w:rsidRPr="003E3AF8" w:rsidRDefault="004F4E0B" w:rsidP="004F4E0B">
      <w:pPr>
        <w:rPr>
          <w:rFonts w:ascii="Arial" w:hAnsi="Arial" w:cs="Arial"/>
        </w:rPr>
      </w:pPr>
    </w:p>
    <w:p w14:paraId="48AB4124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6CEEEEDF" w14:textId="77777777" w:rsidR="004F4E0B" w:rsidRPr="003E3AF8" w:rsidRDefault="004F4E0B" w:rsidP="004F4E0B">
      <w:pPr>
        <w:pStyle w:val="ListParagraph"/>
        <w:numPr>
          <w:ilvl w:val="0"/>
          <w:numId w:val="3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254ED753" w14:textId="77777777" w:rsidR="004F4E0B" w:rsidRPr="003E3AF8" w:rsidRDefault="004F4E0B" w:rsidP="004F4E0B">
      <w:pPr>
        <w:pStyle w:val="ListParagraph"/>
        <w:numPr>
          <w:ilvl w:val="0"/>
          <w:numId w:val="3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5CA75DCC" w14:textId="77777777" w:rsidR="004F4E0B" w:rsidRPr="003E3AF8" w:rsidRDefault="004F4E0B" w:rsidP="004F4E0B">
      <w:pPr>
        <w:pStyle w:val="ListParagraph"/>
        <w:numPr>
          <w:ilvl w:val="0"/>
          <w:numId w:val="3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1BC6425D" w14:textId="77777777" w:rsidR="004F4E0B" w:rsidRPr="003E3AF8" w:rsidRDefault="004F4E0B" w:rsidP="004F4E0B">
      <w:pPr>
        <w:pStyle w:val="ListParagraph"/>
        <w:numPr>
          <w:ilvl w:val="0"/>
          <w:numId w:val="3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1FECA8CD" w14:textId="77777777" w:rsidR="004F4E0B" w:rsidRPr="003E3AF8" w:rsidRDefault="004F4E0B" w:rsidP="004F4E0B">
      <w:pPr>
        <w:pStyle w:val="ListParagraph"/>
        <w:numPr>
          <w:ilvl w:val="0"/>
          <w:numId w:val="3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55149118" w14:textId="77777777" w:rsidR="004F4E0B" w:rsidRPr="003E3AF8" w:rsidRDefault="004F4E0B" w:rsidP="004F4E0B">
      <w:pPr>
        <w:rPr>
          <w:rFonts w:ascii="Arial" w:hAnsi="Arial" w:cs="Arial"/>
        </w:rPr>
      </w:pPr>
    </w:p>
    <w:p w14:paraId="110F30A5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 indicate your confidence in being able to perform this procedure independently at your current level of training (1 = not confident, 10 = fully confident):</w:t>
      </w:r>
    </w:p>
    <w:p w14:paraId="0EC9E523" w14:textId="77777777" w:rsidR="004F4E0B" w:rsidRPr="003E3AF8" w:rsidRDefault="004F4E0B" w:rsidP="004F4E0B">
      <w:pPr>
        <w:pStyle w:val="ListParagraph"/>
        <w:numPr>
          <w:ilvl w:val="0"/>
          <w:numId w:val="38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4B29E416" w14:textId="77777777" w:rsidR="00A118B3" w:rsidRPr="003E3AF8" w:rsidRDefault="00A118B3">
      <w:pPr>
        <w:rPr>
          <w:rFonts w:ascii="Arial" w:hAnsi="Arial" w:cs="Arial"/>
        </w:rPr>
      </w:pPr>
    </w:p>
    <w:p w14:paraId="78C01C69" w14:textId="77777777" w:rsidR="00EA54E8" w:rsidRPr="003E3AF8" w:rsidRDefault="00EA54E8">
      <w:pPr>
        <w:rPr>
          <w:rFonts w:ascii="Arial" w:hAnsi="Arial" w:cs="Arial"/>
        </w:rPr>
      </w:pPr>
    </w:p>
    <w:p w14:paraId="21200140" w14:textId="220775FF" w:rsidR="00A118B3" w:rsidRPr="003E3AF8" w:rsidRDefault="00EA54E8" w:rsidP="00A118B3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t>5.10</w:t>
      </w:r>
      <w:r w:rsidR="00A930AC" w:rsidRPr="003E3AF8">
        <w:rPr>
          <w:rFonts w:ascii="Arial" w:hAnsi="Arial" w:cs="Arial"/>
          <w:i/>
          <w:color w:val="800000"/>
        </w:rPr>
        <w:t xml:space="preserve"> </w:t>
      </w:r>
      <w:r w:rsidR="00A118B3" w:rsidRPr="003E3AF8">
        <w:rPr>
          <w:rFonts w:ascii="Arial" w:hAnsi="Arial" w:cs="Arial"/>
          <w:i/>
          <w:color w:val="800000"/>
        </w:rPr>
        <w:t>Penile fracture repair</w:t>
      </w:r>
    </w:p>
    <w:p w14:paraId="2D610258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7DA3B784" w14:textId="77777777" w:rsidR="004F4E0B" w:rsidRPr="003E3AF8" w:rsidRDefault="004F4E0B" w:rsidP="004F4E0B">
      <w:pPr>
        <w:pStyle w:val="ListParagraph"/>
        <w:numPr>
          <w:ilvl w:val="0"/>
          <w:numId w:val="3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0CC44315" w14:textId="77777777" w:rsidR="004F4E0B" w:rsidRPr="003E3AF8" w:rsidRDefault="004F4E0B" w:rsidP="004F4E0B">
      <w:pPr>
        <w:pStyle w:val="ListParagraph"/>
        <w:numPr>
          <w:ilvl w:val="0"/>
          <w:numId w:val="3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604E477B" w14:textId="77777777" w:rsidR="004F4E0B" w:rsidRPr="003E3AF8" w:rsidRDefault="004F4E0B" w:rsidP="004F4E0B">
      <w:pPr>
        <w:pStyle w:val="ListParagraph"/>
        <w:numPr>
          <w:ilvl w:val="0"/>
          <w:numId w:val="3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36192522" w14:textId="77777777" w:rsidR="004F4E0B" w:rsidRPr="003E3AF8" w:rsidRDefault="004F4E0B" w:rsidP="004F4E0B">
      <w:pPr>
        <w:pStyle w:val="ListParagraph"/>
        <w:numPr>
          <w:ilvl w:val="0"/>
          <w:numId w:val="39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7DB24EF5" w14:textId="77777777" w:rsidR="004F4E0B" w:rsidRPr="003E3AF8" w:rsidRDefault="004F4E0B" w:rsidP="004F4E0B">
      <w:pPr>
        <w:rPr>
          <w:rFonts w:ascii="Arial" w:hAnsi="Arial" w:cs="Arial"/>
        </w:rPr>
      </w:pPr>
    </w:p>
    <w:p w14:paraId="3C8C0364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626AECDE" w14:textId="77777777" w:rsidR="004F4E0B" w:rsidRPr="003E3AF8" w:rsidRDefault="004F4E0B" w:rsidP="004F4E0B">
      <w:pPr>
        <w:pStyle w:val="ListParagraph"/>
        <w:numPr>
          <w:ilvl w:val="0"/>
          <w:numId w:val="4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3B0DDCD0" w14:textId="77777777" w:rsidR="004F4E0B" w:rsidRPr="003E3AF8" w:rsidRDefault="004F4E0B" w:rsidP="004F4E0B">
      <w:pPr>
        <w:pStyle w:val="ListParagraph"/>
        <w:numPr>
          <w:ilvl w:val="0"/>
          <w:numId w:val="4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1DDCDB13" w14:textId="77777777" w:rsidR="004F4E0B" w:rsidRPr="003E3AF8" w:rsidRDefault="004F4E0B" w:rsidP="004F4E0B">
      <w:pPr>
        <w:pStyle w:val="ListParagraph"/>
        <w:numPr>
          <w:ilvl w:val="0"/>
          <w:numId w:val="4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3CCD34A1" w14:textId="77777777" w:rsidR="004F4E0B" w:rsidRPr="003E3AF8" w:rsidRDefault="004F4E0B" w:rsidP="004F4E0B">
      <w:pPr>
        <w:pStyle w:val="ListParagraph"/>
        <w:numPr>
          <w:ilvl w:val="0"/>
          <w:numId w:val="4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2768DE54" w14:textId="77777777" w:rsidR="004F4E0B" w:rsidRPr="003E3AF8" w:rsidRDefault="004F4E0B" w:rsidP="004F4E0B">
      <w:pPr>
        <w:pStyle w:val="ListParagraph"/>
        <w:numPr>
          <w:ilvl w:val="0"/>
          <w:numId w:val="40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7D260E2F" w14:textId="77777777" w:rsidR="004F4E0B" w:rsidRPr="003E3AF8" w:rsidRDefault="004F4E0B" w:rsidP="004F4E0B">
      <w:pPr>
        <w:rPr>
          <w:rFonts w:ascii="Arial" w:hAnsi="Arial" w:cs="Arial"/>
        </w:rPr>
      </w:pPr>
    </w:p>
    <w:p w14:paraId="37FB20D4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 indicate your confidence in being able to perform this procedure independently at your current level of training (1 = not confident, 10 = fully confident):</w:t>
      </w:r>
    </w:p>
    <w:p w14:paraId="38273351" w14:textId="77777777" w:rsidR="004F4E0B" w:rsidRPr="003E3AF8" w:rsidRDefault="004F4E0B" w:rsidP="004F4E0B">
      <w:pPr>
        <w:pStyle w:val="ListParagraph"/>
        <w:numPr>
          <w:ilvl w:val="0"/>
          <w:numId w:val="41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3DF8DCE5" w14:textId="77777777" w:rsidR="00A118B3" w:rsidRPr="003E3AF8" w:rsidRDefault="00A118B3">
      <w:pPr>
        <w:rPr>
          <w:rFonts w:ascii="Arial" w:hAnsi="Arial" w:cs="Arial"/>
        </w:rPr>
      </w:pPr>
    </w:p>
    <w:p w14:paraId="1D8BE62C" w14:textId="77777777" w:rsidR="003E3AF8" w:rsidRDefault="003E3AF8">
      <w:pPr>
        <w:rPr>
          <w:rFonts w:ascii="Arial" w:hAnsi="Arial" w:cs="Arial"/>
          <w:i/>
          <w:color w:val="800000"/>
        </w:rPr>
      </w:pPr>
      <w:r>
        <w:rPr>
          <w:rFonts w:ascii="Arial" w:hAnsi="Arial" w:cs="Arial"/>
          <w:i/>
          <w:color w:val="800000"/>
        </w:rPr>
        <w:br w:type="page"/>
      </w:r>
    </w:p>
    <w:p w14:paraId="0F3F1D8D" w14:textId="1A49D563" w:rsidR="00A118B3" w:rsidRPr="003E3AF8" w:rsidRDefault="00EA54E8" w:rsidP="00A118B3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lastRenderedPageBreak/>
        <w:t>5.11</w:t>
      </w:r>
      <w:r w:rsidR="00A930AC" w:rsidRPr="003E3AF8">
        <w:rPr>
          <w:rFonts w:ascii="Arial" w:hAnsi="Arial" w:cs="Arial"/>
          <w:i/>
          <w:color w:val="800000"/>
        </w:rPr>
        <w:t xml:space="preserve"> </w:t>
      </w:r>
      <w:r w:rsidR="00A118B3" w:rsidRPr="003E3AF8">
        <w:rPr>
          <w:rFonts w:ascii="Arial" w:hAnsi="Arial" w:cs="Arial"/>
          <w:i/>
          <w:color w:val="800000"/>
        </w:rPr>
        <w:t>Shunt for priapism</w:t>
      </w:r>
    </w:p>
    <w:p w14:paraId="41723EC6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56DF04E0" w14:textId="77777777" w:rsidR="004F4E0B" w:rsidRPr="003E3AF8" w:rsidRDefault="004F4E0B" w:rsidP="004F4E0B">
      <w:pPr>
        <w:pStyle w:val="ListParagraph"/>
        <w:numPr>
          <w:ilvl w:val="0"/>
          <w:numId w:val="4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44CAE223" w14:textId="77777777" w:rsidR="004F4E0B" w:rsidRPr="003E3AF8" w:rsidRDefault="004F4E0B" w:rsidP="004F4E0B">
      <w:pPr>
        <w:pStyle w:val="ListParagraph"/>
        <w:numPr>
          <w:ilvl w:val="0"/>
          <w:numId w:val="4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36522D9C" w14:textId="77777777" w:rsidR="004F4E0B" w:rsidRPr="003E3AF8" w:rsidRDefault="004F4E0B" w:rsidP="004F4E0B">
      <w:pPr>
        <w:pStyle w:val="ListParagraph"/>
        <w:numPr>
          <w:ilvl w:val="0"/>
          <w:numId w:val="4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09AC8BCC" w14:textId="77777777" w:rsidR="004F4E0B" w:rsidRPr="003E3AF8" w:rsidRDefault="004F4E0B" w:rsidP="004F4E0B">
      <w:pPr>
        <w:pStyle w:val="ListParagraph"/>
        <w:numPr>
          <w:ilvl w:val="0"/>
          <w:numId w:val="42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3B7BC795" w14:textId="77777777" w:rsidR="004F4E0B" w:rsidRPr="003E3AF8" w:rsidRDefault="004F4E0B" w:rsidP="004F4E0B">
      <w:pPr>
        <w:rPr>
          <w:rFonts w:ascii="Arial" w:hAnsi="Arial" w:cs="Arial"/>
        </w:rPr>
      </w:pPr>
    </w:p>
    <w:p w14:paraId="16A47AFE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3F0F3046" w14:textId="77777777" w:rsidR="004F4E0B" w:rsidRPr="003E3AF8" w:rsidRDefault="004F4E0B" w:rsidP="004F4E0B">
      <w:pPr>
        <w:pStyle w:val="ListParagraph"/>
        <w:numPr>
          <w:ilvl w:val="0"/>
          <w:numId w:val="4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44BBCAA4" w14:textId="77777777" w:rsidR="004F4E0B" w:rsidRPr="003E3AF8" w:rsidRDefault="004F4E0B" w:rsidP="004F4E0B">
      <w:pPr>
        <w:pStyle w:val="ListParagraph"/>
        <w:numPr>
          <w:ilvl w:val="0"/>
          <w:numId w:val="4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7359CDEA" w14:textId="77777777" w:rsidR="004F4E0B" w:rsidRPr="003E3AF8" w:rsidRDefault="004F4E0B" w:rsidP="004F4E0B">
      <w:pPr>
        <w:pStyle w:val="ListParagraph"/>
        <w:numPr>
          <w:ilvl w:val="0"/>
          <w:numId w:val="4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573D9021" w14:textId="77777777" w:rsidR="004F4E0B" w:rsidRPr="003E3AF8" w:rsidRDefault="004F4E0B" w:rsidP="004F4E0B">
      <w:pPr>
        <w:pStyle w:val="ListParagraph"/>
        <w:numPr>
          <w:ilvl w:val="0"/>
          <w:numId w:val="4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6FCF2138" w14:textId="77777777" w:rsidR="004F4E0B" w:rsidRPr="003E3AF8" w:rsidRDefault="004F4E0B" w:rsidP="004F4E0B">
      <w:pPr>
        <w:pStyle w:val="ListParagraph"/>
        <w:numPr>
          <w:ilvl w:val="0"/>
          <w:numId w:val="43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783A5C5F" w14:textId="77777777" w:rsidR="004F4E0B" w:rsidRPr="003E3AF8" w:rsidRDefault="004F4E0B" w:rsidP="004F4E0B">
      <w:pPr>
        <w:rPr>
          <w:rFonts w:ascii="Arial" w:hAnsi="Arial" w:cs="Arial"/>
        </w:rPr>
      </w:pPr>
    </w:p>
    <w:p w14:paraId="71F6B29A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 indicate your confidence in being able to perform this procedure independently at your current level of training (1 = not confident, 10 = fully confident):</w:t>
      </w:r>
    </w:p>
    <w:p w14:paraId="202EB529" w14:textId="77777777" w:rsidR="004F4E0B" w:rsidRPr="003E3AF8" w:rsidRDefault="004F4E0B" w:rsidP="004F4E0B">
      <w:pPr>
        <w:pStyle w:val="ListParagraph"/>
        <w:numPr>
          <w:ilvl w:val="0"/>
          <w:numId w:val="44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50A3D0F1" w14:textId="77777777" w:rsidR="00A118B3" w:rsidRPr="003E3AF8" w:rsidRDefault="00A118B3">
      <w:pPr>
        <w:rPr>
          <w:rFonts w:ascii="Arial" w:hAnsi="Arial" w:cs="Arial"/>
        </w:rPr>
      </w:pPr>
    </w:p>
    <w:p w14:paraId="379394A7" w14:textId="1E0539F7" w:rsidR="00A118B3" w:rsidRPr="003E3AF8" w:rsidRDefault="00EA54E8" w:rsidP="00A118B3">
      <w:pPr>
        <w:rPr>
          <w:rFonts w:ascii="Arial" w:hAnsi="Arial" w:cs="Arial"/>
          <w:i/>
          <w:color w:val="800000"/>
        </w:rPr>
      </w:pPr>
      <w:r w:rsidRPr="003E3AF8">
        <w:rPr>
          <w:rFonts w:ascii="Arial" w:hAnsi="Arial" w:cs="Arial"/>
          <w:i/>
          <w:color w:val="800000"/>
        </w:rPr>
        <w:t>5.12</w:t>
      </w:r>
      <w:r w:rsidR="00A930AC" w:rsidRPr="003E3AF8">
        <w:rPr>
          <w:rFonts w:ascii="Arial" w:hAnsi="Arial" w:cs="Arial"/>
          <w:i/>
          <w:color w:val="800000"/>
        </w:rPr>
        <w:t xml:space="preserve"> </w:t>
      </w:r>
      <w:r w:rsidRPr="003E3AF8">
        <w:rPr>
          <w:rFonts w:ascii="Arial" w:hAnsi="Arial" w:cs="Arial"/>
          <w:i/>
          <w:color w:val="800000"/>
        </w:rPr>
        <w:t xml:space="preserve">Debridement of </w:t>
      </w:r>
      <w:proofErr w:type="spellStart"/>
      <w:r w:rsidRPr="003E3AF8">
        <w:rPr>
          <w:rFonts w:ascii="Arial" w:hAnsi="Arial" w:cs="Arial"/>
          <w:i/>
          <w:color w:val="800000"/>
        </w:rPr>
        <w:t>peno</w:t>
      </w:r>
      <w:proofErr w:type="spellEnd"/>
      <w:r w:rsidRPr="003E3AF8">
        <w:rPr>
          <w:rFonts w:ascii="Arial" w:hAnsi="Arial" w:cs="Arial"/>
          <w:i/>
          <w:color w:val="800000"/>
        </w:rPr>
        <w:t>-scrotal tissues for Fournier’s</w:t>
      </w:r>
    </w:p>
    <w:p w14:paraId="60273FEB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number of the above procedure that you have performed to date (as stratified according to Intercollegiate Surgical Curriculum Programme (ISCP) eLogbook supervision category):</w:t>
      </w:r>
    </w:p>
    <w:p w14:paraId="5CCC06DE" w14:textId="77777777" w:rsidR="004F4E0B" w:rsidRPr="003E3AF8" w:rsidRDefault="004F4E0B" w:rsidP="004F4E0B">
      <w:pPr>
        <w:pStyle w:val="ListParagraph"/>
        <w:numPr>
          <w:ilvl w:val="0"/>
          <w:numId w:val="4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Assisted </w:t>
      </w:r>
    </w:p>
    <w:p w14:paraId="1A304D17" w14:textId="77777777" w:rsidR="004F4E0B" w:rsidRPr="003E3AF8" w:rsidRDefault="004F4E0B" w:rsidP="004F4E0B">
      <w:pPr>
        <w:pStyle w:val="ListParagraph"/>
        <w:numPr>
          <w:ilvl w:val="0"/>
          <w:numId w:val="4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upervised - trainer scrubbed</w:t>
      </w:r>
    </w:p>
    <w:p w14:paraId="4A0A280C" w14:textId="77777777" w:rsidR="004F4E0B" w:rsidRPr="003E3AF8" w:rsidRDefault="004F4E0B" w:rsidP="004F4E0B">
      <w:pPr>
        <w:pStyle w:val="ListParagraph"/>
        <w:numPr>
          <w:ilvl w:val="0"/>
          <w:numId w:val="4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 xml:space="preserve">Supervised – trainer </w:t>
      </w:r>
      <w:proofErr w:type="spellStart"/>
      <w:r w:rsidRPr="003E3AF8">
        <w:rPr>
          <w:rFonts w:ascii="Arial" w:hAnsi="Arial" w:cs="Arial"/>
        </w:rPr>
        <w:t>unscrubbed</w:t>
      </w:r>
      <w:proofErr w:type="spellEnd"/>
      <w:r w:rsidRPr="003E3AF8">
        <w:rPr>
          <w:rFonts w:ascii="Arial" w:hAnsi="Arial" w:cs="Arial"/>
        </w:rPr>
        <w:t xml:space="preserve"> but in theatre</w:t>
      </w:r>
    </w:p>
    <w:p w14:paraId="02AF3326" w14:textId="77777777" w:rsidR="004F4E0B" w:rsidRPr="003E3AF8" w:rsidRDefault="004F4E0B" w:rsidP="004F4E0B">
      <w:pPr>
        <w:pStyle w:val="ListParagraph"/>
        <w:numPr>
          <w:ilvl w:val="0"/>
          <w:numId w:val="45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Performed</w:t>
      </w:r>
    </w:p>
    <w:p w14:paraId="1649E3AB" w14:textId="77777777" w:rsidR="004F4E0B" w:rsidRPr="003E3AF8" w:rsidRDefault="004F4E0B" w:rsidP="004F4E0B">
      <w:pPr>
        <w:rPr>
          <w:rFonts w:ascii="Arial" w:hAnsi="Arial" w:cs="Arial"/>
        </w:rPr>
      </w:pPr>
    </w:p>
    <w:p w14:paraId="2BAFC6B4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Please indicate the maximum competence level documented as a Procedure Based Assessment (PBA) or Direct Observation of Procedural Skills (DOPS) on ISCP:</w:t>
      </w:r>
    </w:p>
    <w:p w14:paraId="1166BEFC" w14:textId="77777777" w:rsidR="004F4E0B" w:rsidRPr="003E3AF8" w:rsidRDefault="004F4E0B" w:rsidP="004F4E0B">
      <w:pPr>
        <w:pStyle w:val="ListParagraph"/>
        <w:numPr>
          <w:ilvl w:val="0"/>
          <w:numId w:val="4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1</w:t>
      </w:r>
    </w:p>
    <w:p w14:paraId="2DB989FD" w14:textId="77777777" w:rsidR="004F4E0B" w:rsidRPr="003E3AF8" w:rsidRDefault="004F4E0B" w:rsidP="004F4E0B">
      <w:pPr>
        <w:pStyle w:val="ListParagraph"/>
        <w:numPr>
          <w:ilvl w:val="0"/>
          <w:numId w:val="4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2</w:t>
      </w:r>
    </w:p>
    <w:p w14:paraId="41EF6A7A" w14:textId="77777777" w:rsidR="004F4E0B" w:rsidRPr="003E3AF8" w:rsidRDefault="004F4E0B" w:rsidP="004F4E0B">
      <w:pPr>
        <w:pStyle w:val="ListParagraph"/>
        <w:numPr>
          <w:ilvl w:val="0"/>
          <w:numId w:val="4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3</w:t>
      </w:r>
    </w:p>
    <w:p w14:paraId="18D4B3AC" w14:textId="77777777" w:rsidR="004F4E0B" w:rsidRPr="003E3AF8" w:rsidRDefault="004F4E0B" w:rsidP="004F4E0B">
      <w:pPr>
        <w:pStyle w:val="ListParagraph"/>
        <w:numPr>
          <w:ilvl w:val="0"/>
          <w:numId w:val="4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Level 4</w:t>
      </w:r>
    </w:p>
    <w:p w14:paraId="32FD8FCC" w14:textId="77777777" w:rsidR="004F4E0B" w:rsidRPr="003E3AF8" w:rsidRDefault="004F4E0B" w:rsidP="004F4E0B">
      <w:pPr>
        <w:pStyle w:val="ListParagraph"/>
        <w:numPr>
          <w:ilvl w:val="0"/>
          <w:numId w:val="46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I have not undertaken a PBA or DOPS undertaken for this procedure</w:t>
      </w:r>
    </w:p>
    <w:p w14:paraId="4482556F" w14:textId="77777777" w:rsidR="004F4E0B" w:rsidRPr="003E3AF8" w:rsidRDefault="004F4E0B" w:rsidP="004F4E0B">
      <w:pPr>
        <w:rPr>
          <w:rFonts w:ascii="Arial" w:hAnsi="Arial" w:cs="Arial"/>
        </w:rPr>
      </w:pPr>
    </w:p>
    <w:p w14:paraId="5714525F" w14:textId="77777777" w:rsidR="004F4E0B" w:rsidRPr="003E3AF8" w:rsidRDefault="004F4E0B" w:rsidP="004F4E0B">
      <w:pPr>
        <w:rPr>
          <w:rFonts w:ascii="Arial" w:hAnsi="Arial" w:cs="Arial"/>
        </w:rPr>
      </w:pPr>
      <w:r w:rsidRPr="003E3AF8">
        <w:rPr>
          <w:rFonts w:ascii="Arial" w:hAnsi="Arial" w:cs="Arial"/>
        </w:rPr>
        <w:t>On a scale of 1-10, please indicate your confidence in being able to perform this procedure independently at your current level of training (1 = not confident, 10 = fully confident):</w:t>
      </w:r>
    </w:p>
    <w:p w14:paraId="41A8F88E" w14:textId="77777777" w:rsidR="004F4E0B" w:rsidRPr="003E3AF8" w:rsidRDefault="004F4E0B" w:rsidP="004F4E0B">
      <w:pPr>
        <w:pStyle w:val="ListParagraph"/>
        <w:numPr>
          <w:ilvl w:val="0"/>
          <w:numId w:val="47"/>
        </w:numPr>
        <w:rPr>
          <w:rFonts w:ascii="Arial" w:hAnsi="Arial" w:cs="Arial"/>
        </w:rPr>
      </w:pPr>
      <w:r w:rsidRPr="003E3AF8">
        <w:rPr>
          <w:rFonts w:ascii="Arial" w:hAnsi="Arial" w:cs="Arial"/>
        </w:rPr>
        <w:t>Scale from 1 - 10</w:t>
      </w:r>
    </w:p>
    <w:p w14:paraId="192F162C" w14:textId="6A67CBCB" w:rsidR="00ED331A" w:rsidRPr="00A930AC" w:rsidRDefault="00ED331A" w:rsidP="003E3AF8">
      <w:pPr>
        <w:rPr>
          <w:rFonts w:asciiTheme="majorHAnsi" w:hAnsiTheme="majorHAnsi"/>
          <w:sz w:val="22"/>
          <w:szCs w:val="22"/>
        </w:rPr>
      </w:pPr>
    </w:p>
    <w:sectPr w:rsidR="00ED331A" w:rsidRPr="00A930AC" w:rsidSect="00BC2A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74B07"/>
    <w:multiLevelType w:val="hybridMultilevel"/>
    <w:tmpl w:val="14A8B2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84AC2"/>
    <w:multiLevelType w:val="hybridMultilevel"/>
    <w:tmpl w:val="C0B690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511F5"/>
    <w:multiLevelType w:val="hybridMultilevel"/>
    <w:tmpl w:val="130638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9237A"/>
    <w:multiLevelType w:val="hybridMultilevel"/>
    <w:tmpl w:val="549424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7E1D8E"/>
    <w:multiLevelType w:val="hybridMultilevel"/>
    <w:tmpl w:val="50EE22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D50C9"/>
    <w:multiLevelType w:val="hybridMultilevel"/>
    <w:tmpl w:val="EFCA9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A32757"/>
    <w:multiLevelType w:val="hybridMultilevel"/>
    <w:tmpl w:val="E4C85A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571483"/>
    <w:multiLevelType w:val="hybridMultilevel"/>
    <w:tmpl w:val="53485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3B3B09"/>
    <w:multiLevelType w:val="hybridMultilevel"/>
    <w:tmpl w:val="19B69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E865D0"/>
    <w:multiLevelType w:val="hybridMultilevel"/>
    <w:tmpl w:val="38F45D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00667E"/>
    <w:multiLevelType w:val="hybridMultilevel"/>
    <w:tmpl w:val="7068C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95218B6"/>
    <w:multiLevelType w:val="hybridMultilevel"/>
    <w:tmpl w:val="50EE22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F93F5D"/>
    <w:multiLevelType w:val="hybridMultilevel"/>
    <w:tmpl w:val="22928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B3575E"/>
    <w:multiLevelType w:val="hybridMultilevel"/>
    <w:tmpl w:val="087A7D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7F67CD"/>
    <w:multiLevelType w:val="hybridMultilevel"/>
    <w:tmpl w:val="14A8B2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2849CF"/>
    <w:multiLevelType w:val="hybridMultilevel"/>
    <w:tmpl w:val="5DB0AA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2B5702"/>
    <w:multiLevelType w:val="hybridMultilevel"/>
    <w:tmpl w:val="3E00E5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EA3189"/>
    <w:multiLevelType w:val="hybridMultilevel"/>
    <w:tmpl w:val="BF70CE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A11603"/>
    <w:multiLevelType w:val="hybridMultilevel"/>
    <w:tmpl w:val="42DC5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BB65B3"/>
    <w:multiLevelType w:val="hybridMultilevel"/>
    <w:tmpl w:val="75D010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6B3BF6"/>
    <w:multiLevelType w:val="hybridMultilevel"/>
    <w:tmpl w:val="A5CE78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8E2390"/>
    <w:multiLevelType w:val="hybridMultilevel"/>
    <w:tmpl w:val="072EE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A51942"/>
    <w:multiLevelType w:val="hybridMultilevel"/>
    <w:tmpl w:val="373EC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177757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E874AF"/>
    <w:multiLevelType w:val="hybridMultilevel"/>
    <w:tmpl w:val="A4F259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672E2C"/>
    <w:multiLevelType w:val="hybridMultilevel"/>
    <w:tmpl w:val="A4F259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C76EE0"/>
    <w:multiLevelType w:val="hybridMultilevel"/>
    <w:tmpl w:val="CDDACE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721817"/>
    <w:multiLevelType w:val="hybridMultilevel"/>
    <w:tmpl w:val="B2F27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CB2963"/>
    <w:multiLevelType w:val="hybridMultilevel"/>
    <w:tmpl w:val="25E29E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3D1985"/>
    <w:multiLevelType w:val="hybridMultilevel"/>
    <w:tmpl w:val="8C4484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8D0AEF"/>
    <w:multiLevelType w:val="hybridMultilevel"/>
    <w:tmpl w:val="32F08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EE1D80"/>
    <w:multiLevelType w:val="hybridMultilevel"/>
    <w:tmpl w:val="F45857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A03DDD"/>
    <w:multiLevelType w:val="hybridMultilevel"/>
    <w:tmpl w:val="16DAE6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0F4561"/>
    <w:multiLevelType w:val="hybridMultilevel"/>
    <w:tmpl w:val="BF70CE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7895BC5"/>
    <w:multiLevelType w:val="hybridMultilevel"/>
    <w:tmpl w:val="5DB0AA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1605C2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A919F0"/>
    <w:multiLevelType w:val="hybridMultilevel"/>
    <w:tmpl w:val="785859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E83845"/>
    <w:multiLevelType w:val="hybridMultilevel"/>
    <w:tmpl w:val="75D010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0C1A27"/>
    <w:multiLevelType w:val="hybridMultilevel"/>
    <w:tmpl w:val="F5DA62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9D6287"/>
    <w:multiLevelType w:val="hybridMultilevel"/>
    <w:tmpl w:val="25E29E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4F4E6B"/>
    <w:multiLevelType w:val="hybridMultilevel"/>
    <w:tmpl w:val="C0B690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6D271D"/>
    <w:multiLevelType w:val="hybridMultilevel"/>
    <w:tmpl w:val="A5CE78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A67CCA"/>
    <w:multiLevelType w:val="hybridMultilevel"/>
    <w:tmpl w:val="6096B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7E2CE7"/>
    <w:multiLevelType w:val="hybridMultilevel"/>
    <w:tmpl w:val="785859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6F4553"/>
    <w:multiLevelType w:val="hybridMultilevel"/>
    <w:tmpl w:val="A39632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91550B"/>
    <w:multiLevelType w:val="hybridMultilevel"/>
    <w:tmpl w:val="A6BCFC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1A57BD"/>
    <w:multiLevelType w:val="hybridMultilevel"/>
    <w:tmpl w:val="AF9EE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21"/>
  </w:num>
  <w:num w:numId="3">
    <w:abstractNumId w:val="30"/>
  </w:num>
  <w:num w:numId="4">
    <w:abstractNumId w:val="22"/>
  </w:num>
  <w:num w:numId="5">
    <w:abstractNumId w:val="12"/>
  </w:num>
  <w:num w:numId="6">
    <w:abstractNumId w:val="18"/>
  </w:num>
  <w:num w:numId="7">
    <w:abstractNumId w:val="42"/>
  </w:num>
  <w:num w:numId="8">
    <w:abstractNumId w:val="7"/>
  </w:num>
  <w:num w:numId="9">
    <w:abstractNumId w:val="10"/>
  </w:num>
  <w:num w:numId="10">
    <w:abstractNumId w:val="5"/>
  </w:num>
  <w:num w:numId="11">
    <w:abstractNumId w:val="31"/>
  </w:num>
  <w:num w:numId="12">
    <w:abstractNumId w:val="8"/>
  </w:num>
  <w:num w:numId="13">
    <w:abstractNumId w:val="32"/>
  </w:num>
  <w:num w:numId="14">
    <w:abstractNumId w:val="24"/>
  </w:num>
  <w:num w:numId="15">
    <w:abstractNumId w:val="25"/>
  </w:num>
  <w:num w:numId="16">
    <w:abstractNumId w:val="3"/>
  </w:num>
  <w:num w:numId="17">
    <w:abstractNumId w:val="39"/>
  </w:num>
  <w:num w:numId="18">
    <w:abstractNumId w:val="28"/>
  </w:num>
  <w:num w:numId="19">
    <w:abstractNumId w:val="44"/>
  </w:num>
  <w:num w:numId="20">
    <w:abstractNumId w:val="33"/>
  </w:num>
  <w:num w:numId="21">
    <w:abstractNumId w:val="17"/>
  </w:num>
  <w:num w:numId="22">
    <w:abstractNumId w:val="13"/>
  </w:num>
  <w:num w:numId="23">
    <w:abstractNumId w:val="15"/>
  </w:num>
  <w:num w:numId="24">
    <w:abstractNumId w:val="34"/>
  </w:num>
  <w:num w:numId="25">
    <w:abstractNumId w:val="38"/>
  </w:num>
  <w:num w:numId="26">
    <w:abstractNumId w:val="43"/>
  </w:num>
  <w:num w:numId="27">
    <w:abstractNumId w:val="36"/>
  </w:num>
  <w:num w:numId="28">
    <w:abstractNumId w:val="27"/>
  </w:num>
  <w:num w:numId="29">
    <w:abstractNumId w:val="4"/>
  </w:num>
  <w:num w:numId="30">
    <w:abstractNumId w:val="11"/>
  </w:num>
  <w:num w:numId="31">
    <w:abstractNumId w:val="16"/>
  </w:num>
  <w:num w:numId="32">
    <w:abstractNumId w:val="40"/>
  </w:num>
  <w:num w:numId="33">
    <w:abstractNumId w:val="1"/>
  </w:num>
  <w:num w:numId="34">
    <w:abstractNumId w:val="26"/>
  </w:num>
  <w:num w:numId="35">
    <w:abstractNumId w:val="35"/>
  </w:num>
  <w:num w:numId="36">
    <w:abstractNumId w:val="23"/>
  </w:num>
  <w:num w:numId="37">
    <w:abstractNumId w:val="2"/>
  </w:num>
  <w:num w:numId="38">
    <w:abstractNumId w:val="41"/>
  </w:num>
  <w:num w:numId="39">
    <w:abstractNumId w:val="20"/>
  </w:num>
  <w:num w:numId="40">
    <w:abstractNumId w:val="45"/>
  </w:num>
  <w:num w:numId="41">
    <w:abstractNumId w:val="37"/>
  </w:num>
  <w:num w:numId="42">
    <w:abstractNumId w:val="19"/>
  </w:num>
  <w:num w:numId="43">
    <w:abstractNumId w:val="29"/>
  </w:num>
  <w:num w:numId="44">
    <w:abstractNumId w:val="14"/>
  </w:num>
  <w:num w:numId="45">
    <w:abstractNumId w:val="0"/>
  </w:num>
  <w:num w:numId="46">
    <w:abstractNumId w:val="9"/>
  </w:num>
  <w:num w:numId="47">
    <w:abstractNumId w:val="6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60F2"/>
    <w:rsid w:val="001E0C78"/>
    <w:rsid w:val="00337B81"/>
    <w:rsid w:val="00337BFC"/>
    <w:rsid w:val="003E3AF8"/>
    <w:rsid w:val="004F4E0B"/>
    <w:rsid w:val="00637F3A"/>
    <w:rsid w:val="00647A62"/>
    <w:rsid w:val="009C1E2F"/>
    <w:rsid w:val="00A118B3"/>
    <w:rsid w:val="00A930AC"/>
    <w:rsid w:val="00BC2ADA"/>
    <w:rsid w:val="00CD7A02"/>
    <w:rsid w:val="00CF12D4"/>
    <w:rsid w:val="00E801E8"/>
    <w:rsid w:val="00EA54E8"/>
    <w:rsid w:val="00ED331A"/>
    <w:rsid w:val="00F8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8172F"/>
  <w14:defaultImageDpi w14:val="300"/>
  <w15:docId w15:val="{D41F0275-0421-ED44-9DC0-07E83C288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3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1554</Words>
  <Characters>885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ullock</dc:creator>
  <cp:keywords/>
  <dc:description/>
  <cp:lastModifiedBy>Nicholas Bullock</cp:lastModifiedBy>
  <cp:revision>9</cp:revision>
  <dcterms:created xsi:type="dcterms:W3CDTF">2018-02-11T15:31:00Z</dcterms:created>
  <dcterms:modified xsi:type="dcterms:W3CDTF">2020-07-15T12:06:00Z</dcterms:modified>
</cp:coreProperties>
</file>